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4BC81" w14:textId="5446E9F0" w:rsidR="00C8375F" w:rsidRDefault="00C8375F" w:rsidP="00C8375F">
      <w:pPr>
        <w:spacing w:after="0" w:line="240" w:lineRule="auto"/>
        <w:jc w:val="center"/>
        <w:rPr>
          <w:bCs/>
        </w:rPr>
      </w:pPr>
      <w:r>
        <w:rPr>
          <w:bCs/>
        </w:rPr>
        <w:t>Supplemental Information</w:t>
      </w:r>
    </w:p>
    <w:p w14:paraId="1933C8B0" w14:textId="77777777" w:rsidR="00C8375F" w:rsidRDefault="00C8375F" w:rsidP="00C8375F">
      <w:pPr>
        <w:spacing w:after="0" w:line="240" w:lineRule="auto"/>
        <w:rPr>
          <w:bCs/>
        </w:rPr>
      </w:pPr>
    </w:p>
    <w:p w14:paraId="461D0B45" w14:textId="05AF0A24" w:rsidR="00C8375F" w:rsidRDefault="00C8375F" w:rsidP="00C8375F">
      <w:pPr>
        <w:spacing w:after="0" w:line="240" w:lineRule="auto"/>
        <w:rPr>
          <w:bCs/>
        </w:rPr>
      </w:pPr>
      <w:r w:rsidRPr="00C8375F">
        <w:rPr>
          <w:bCs/>
        </w:rPr>
        <w:t>Title: Age-related trends in eating pathology symptoms among transgender and gender-diverse adults</w:t>
      </w:r>
    </w:p>
    <w:p w14:paraId="77DFA771" w14:textId="77777777" w:rsidR="00C8375F" w:rsidRPr="00C8375F" w:rsidRDefault="00C8375F" w:rsidP="00C8375F">
      <w:pPr>
        <w:spacing w:after="0" w:line="240" w:lineRule="auto"/>
        <w:rPr>
          <w:bCs/>
        </w:rPr>
      </w:pPr>
    </w:p>
    <w:p w14:paraId="3986D405" w14:textId="2F2AAD17" w:rsidR="00C8375F" w:rsidRDefault="00C8375F" w:rsidP="00C8375F">
      <w:pPr>
        <w:spacing w:after="0" w:line="240" w:lineRule="auto"/>
      </w:pPr>
      <w:r>
        <w:t>J</w:t>
      </w:r>
      <w:r w:rsidRPr="00C8375F">
        <w:t>ournal</w:t>
      </w:r>
      <w:r>
        <w:t>:</w:t>
      </w:r>
      <w:r w:rsidRPr="00C8375F">
        <w:t xml:space="preserve"> Eating and Weight Disorders - Studies on Anorexia, Bulimia and Obesity</w:t>
      </w:r>
    </w:p>
    <w:p w14:paraId="39E89D4C" w14:textId="77777777" w:rsidR="00C8375F" w:rsidRDefault="00C8375F" w:rsidP="00C8375F">
      <w:pPr>
        <w:spacing w:after="0" w:line="240" w:lineRule="auto"/>
      </w:pPr>
    </w:p>
    <w:p w14:paraId="3748EDF4" w14:textId="133F219A" w:rsidR="00C8375F" w:rsidRDefault="00C8375F" w:rsidP="00C8375F">
      <w:pPr>
        <w:spacing w:after="0" w:line="240" w:lineRule="auto"/>
      </w:pPr>
      <w:r>
        <w:t xml:space="preserve">Authors: </w:t>
      </w:r>
      <w:r w:rsidRPr="00D47919">
        <w:t>Jason</w:t>
      </w:r>
      <w:r w:rsidRPr="00D47919">
        <w:rPr>
          <w:spacing w:val="-5"/>
        </w:rPr>
        <w:t xml:space="preserve"> </w:t>
      </w:r>
      <w:r w:rsidRPr="00D47919">
        <w:t>M.</w:t>
      </w:r>
      <w:r w:rsidRPr="00D47919">
        <w:rPr>
          <w:spacing w:val="-3"/>
        </w:rPr>
        <w:t xml:space="preserve"> </w:t>
      </w:r>
      <w:r w:rsidRPr="00D47919">
        <w:t>Nagata,</w:t>
      </w:r>
      <w:r w:rsidRPr="00D47919">
        <w:rPr>
          <w:vertAlign w:val="superscript"/>
        </w:rPr>
        <w:t>1*</w:t>
      </w:r>
      <w:r w:rsidRPr="00D47919">
        <w:rPr>
          <w:color w:val="242424"/>
          <w:shd w:val="clear" w:color="auto" w:fill="FFFFFF"/>
        </w:rPr>
        <w:t xml:space="preserve"> Christopher D. Otmar,</w:t>
      </w:r>
      <w:r w:rsidRPr="00D47919">
        <w:rPr>
          <w:vertAlign w:val="superscript"/>
        </w:rPr>
        <w:t>1*</w:t>
      </w:r>
      <w:r w:rsidRPr="00D47919">
        <w:rPr>
          <w:color w:val="242424"/>
          <w:shd w:val="clear" w:color="auto" w:fill="FFFFFF"/>
        </w:rPr>
        <w:t xml:space="preserve"> </w:t>
      </w:r>
      <w:r>
        <w:rPr>
          <w:color w:val="242424"/>
          <w:shd w:val="clear" w:color="auto" w:fill="FFFFFF"/>
        </w:rPr>
        <w:t>Christopher M. Lee</w:t>
      </w:r>
      <w:r w:rsidRPr="00D47919">
        <w:rPr>
          <w:color w:val="242424"/>
          <w:shd w:val="clear" w:color="auto" w:fill="FFFFFF"/>
        </w:rPr>
        <w:t>,</w:t>
      </w:r>
      <w:r>
        <w:rPr>
          <w:vertAlign w:val="superscript"/>
        </w:rPr>
        <w:t>1</w:t>
      </w:r>
      <w:r>
        <w:rPr>
          <w:color w:val="242424"/>
          <w:shd w:val="clear" w:color="auto" w:fill="FFFFFF"/>
        </w:rPr>
        <w:t xml:space="preserve"> </w:t>
      </w:r>
      <w:r w:rsidRPr="00D47919">
        <w:t>Emilio</w:t>
      </w:r>
      <w:r w:rsidRPr="00D47919">
        <w:rPr>
          <w:spacing w:val="-3"/>
        </w:rPr>
        <w:t xml:space="preserve"> </w:t>
      </w:r>
      <w:r w:rsidRPr="00D47919">
        <w:t>J.</w:t>
      </w:r>
      <w:r w:rsidRPr="00D47919">
        <w:rPr>
          <w:spacing w:val="-3"/>
        </w:rPr>
        <w:t xml:space="preserve"> </w:t>
      </w:r>
      <w:r w:rsidRPr="00D47919">
        <w:t>Compte,</w:t>
      </w:r>
      <w:r w:rsidRPr="00D47919">
        <w:rPr>
          <w:vertAlign w:val="superscript"/>
        </w:rPr>
        <w:t>2,3</w:t>
      </w:r>
      <w:r w:rsidRPr="00D47919">
        <w:rPr>
          <w:spacing w:val="-4"/>
        </w:rPr>
        <w:t xml:space="preserve"> </w:t>
      </w:r>
      <w:r w:rsidRPr="00D47919">
        <w:t>Jason</w:t>
      </w:r>
      <w:r w:rsidRPr="00D47919">
        <w:rPr>
          <w:spacing w:val="-3"/>
        </w:rPr>
        <w:t xml:space="preserve"> </w:t>
      </w:r>
      <w:r w:rsidRPr="00D47919">
        <w:t>M.</w:t>
      </w:r>
      <w:r w:rsidRPr="00D47919">
        <w:rPr>
          <w:spacing w:val="-1"/>
        </w:rPr>
        <w:t xml:space="preserve"> </w:t>
      </w:r>
      <w:r w:rsidRPr="00D47919">
        <w:t>Lavender,</w:t>
      </w:r>
      <w:r w:rsidRPr="00D47919">
        <w:rPr>
          <w:vertAlign w:val="superscript"/>
        </w:rPr>
        <w:t>4,5</w:t>
      </w:r>
      <w:r w:rsidRPr="00D47919">
        <w:rPr>
          <w:spacing w:val="-2"/>
        </w:rPr>
        <w:t xml:space="preserve"> </w:t>
      </w:r>
      <w:r w:rsidRPr="00D47919">
        <w:t>Tiffany</w:t>
      </w:r>
      <w:r w:rsidRPr="00D47919">
        <w:rPr>
          <w:spacing w:val="-6"/>
        </w:rPr>
        <w:t xml:space="preserve"> </w:t>
      </w:r>
      <w:r w:rsidRPr="00D47919">
        <w:t>A. Brown,</w:t>
      </w:r>
      <w:r w:rsidRPr="00D47919">
        <w:rPr>
          <w:vertAlign w:val="superscript"/>
        </w:rPr>
        <w:t>6</w:t>
      </w:r>
      <w:r w:rsidRPr="00D47919">
        <w:t xml:space="preserve"> </w:t>
      </w:r>
      <w:r>
        <w:t>Kelsie T. Forbush,</w:t>
      </w:r>
      <w:r w:rsidRPr="007E1A9A">
        <w:rPr>
          <w:vertAlign w:val="superscript"/>
        </w:rPr>
        <w:t>7</w:t>
      </w:r>
      <w:r>
        <w:t xml:space="preserve"> </w:t>
      </w:r>
      <w:r w:rsidRPr="00D47919">
        <w:t>Annesa Flentje,</w:t>
      </w:r>
      <w:r w:rsidRPr="00D47919">
        <w:rPr>
          <w:vertAlign w:val="superscript"/>
        </w:rPr>
        <w:t>9,10</w:t>
      </w:r>
      <w:r>
        <w:rPr>
          <w:vertAlign w:val="superscript"/>
        </w:rPr>
        <w:t>,11</w:t>
      </w:r>
      <w:r w:rsidRPr="00D47919">
        <w:t xml:space="preserve"> Micah E. Lubensky,</w:t>
      </w:r>
      <w:r>
        <w:rPr>
          <w:vertAlign w:val="superscript"/>
        </w:rPr>
        <w:t>8,9</w:t>
      </w:r>
      <w:r w:rsidRPr="00D47919">
        <w:t xml:space="preserve"> Juno Obedin-Maliver,</w:t>
      </w:r>
      <w:r>
        <w:rPr>
          <w:vertAlign w:val="superscript"/>
        </w:rPr>
        <w:t>8</w:t>
      </w:r>
      <w:r w:rsidRPr="00D47919">
        <w:rPr>
          <w:vertAlign w:val="superscript"/>
        </w:rPr>
        <w:t>,1</w:t>
      </w:r>
      <w:r>
        <w:rPr>
          <w:vertAlign w:val="superscript"/>
        </w:rPr>
        <w:t>1,13</w:t>
      </w:r>
      <w:r w:rsidRPr="00D47919">
        <w:t xml:space="preserve"> Mitchell R. Lunn</w:t>
      </w:r>
      <w:r>
        <w:rPr>
          <w:vertAlign w:val="superscript"/>
        </w:rPr>
        <w:t>8</w:t>
      </w:r>
      <w:r w:rsidRPr="00D47919">
        <w:rPr>
          <w:vertAlign w:val="superscript"/>
        </w:rPr>
        <w:t>,1</w:t>
      </w:r>
      <w:r>
        <w:rPr>
          <w:vertAlign w:val="superscript"/>
        </w:rPr>
        <w:t>2, 13</w:t>
      </w:r>
    </w:p>
    <w:p w14:paraId="5EEBC4F6" w14:textId="77777777" w:rsidR="00C8375F" w:rsidRDefault="00C8375F" w:rsidP="00C8375F">
      <w:pPr>
        <w:spacing w:after="0" w:line="240" w:lineRule="auto"/>
      </w:pPr>
    </w:p>
    <w:p w14:paraId="5549C669" w14:textId="2BE72E66" w:rsidR="00C8375F" w:rsidRPr="00C8375F" w:rsidRDefault="1DDB3DB4" w:rsidP="00C8375F">
      <w:pPr>
        <w:spacing w:after="0" w:line="240" w:lineRule="auto"/>
      </w:pPr>
      <w:r>
        <w:t>Affiliations:</w:t>
      </w:r>
    </w:p>
    <w:p w14:paraId="51BB3A29" w14:textId="04809E69" w:rsidR="00C8375F" w:rsidRPr="00D47919" w:rsidRDefault="00C8375F" w:rsidP="00C8375F">
      <w:pPr>
        <w:spacing w:after="0" w:line="240" w:lineRule="auto"/>
      </w:pPr>
      <w:r w:rsidRPr="00D47919">
        <w:rPr>
          <w:vertAlign w:val="superscript"/>
        </w:rPr>
        <w:t xml:space="preserve">1 </w:t>
      </w:r>
      <w:r w:rsidRPr="00D47919">
        <w:t>Department of Pediatrics, University of California, San Francisco, San Francisco, CA</w:t>
      </w:r>
      <w:r>
        <w:t>, USA</w:t>
      </w:r>
    </w:p>
    <w:p w14:paraId="16B314DC" w14:textId="77777777" w:rsidR="00C8375F" w:rsidRPr="00D47919" w:rsidRDefault="00C8375F" w:rsidP="00C8375F">
      <w:pPr>
        <w:spacing w:after="0" w:line="240" w:lineRule="auto"/>
      </w:pPr>
      <w:r w:rsidRPr="00D47919">
        <w:rPr>
          <w:vertAlign w:val="superscript"/>
        </w:rPr>
        <w:t>2</w:t>
      </w:r>
      <w:r w:rsidRPr="00D47919">
        <w:rPr>
          <w:spacing w:val="-5"/>
        </w:rPr>
        <w:t xml:space="preserve"> </w:t>
      </w:r>
      <w:r w:rsidRPr="00D47919">
        <w:t>Eating</w:t>
      </w:r>
      <w:r w:rsidRPr="00D47919">
        <w:rPr>
          <w:spacing w:val="-7"/>
        </w:rPr>
        <w:t xml:space="preserve"> </w:t>
      </w:r>
      <w:r w:rsidRPr="00D47919">
        <w:t>Behavior</w:t>
      </w:r>
      <w:r w:rsidRPr="00D47919">
        <w:rPr>
          <w:spacing w:val="-4"/>
        </w:rPr>
        <w:t xml:space="preserve"> </w:t>
      </w:r>
      <w:r w:rsidRPr="00D47919">
        <w:t>Research</w:t>
      </w:r>
      <w:r w:rsidRPr="00D47919">
        <w:rPr>
          <w:spacing w:val="-6"/>
        </w:rPr>
        <w:t xml:space="preserve"> </w:t>
      </w:r>
      <w:r w:rsidRPr="00D47919">
        <w:t>Center,</w:t>
      </w:r>
      <w:r w:rsidRPr="00D47919">
        <w:rPr>
          <w:spacing w:val="-4"/>
        </w:rPr>
        <w:t xml:space="preserve"> </w:t>
      </w:r>
      <w:r w:rsidRPr="00D47919">
        <w:t>School</w:t>
      </w:r>
      <w:r w:rsidRPr="00D47919">
        <w:rPr>
          <w:spacing w:val="-3"/>
        </w:rPr>
        <w:t xml:space="preserve"> </w:t>
      </w:r>
      <w:r w:rsidRPr="00D47919">
        <w:t>of</w:t>
      </w:r>
      <w:r w:rsidRPr="00D47919">
        <w:rPr>
          <w:spacing w:val="-5"/>
        </w:rPr>
        <w:t xml:space="preserve"> </w:t>
      </w:r>
      <w:r w:rsidRPr="00D47919">
        <w:t>Psychology,</w:t>
      </w:r>
      <w:r w:rsidRPr="00D47919">
        <w:rPr>
          <w:spacing w:val="-4"/>
        </w:rPr>
        <w:t xml:space="preserve"> </w:t>
      </w:r>
      <w:r w:rsidRPr="00D47919">
        <w:t>Universidad Adolfo</w:t>
      </w:r>
      <w:r w:rsidRPr="00D47919">
        <w:rPr>
          <w:spacing w:val="-4"/>
        </w:rPr>
        <w:t xml:space="preserve"> </w:t>
      </w:r>
      <w:r w:rsidRPr="00D47919">
        <w:t>Ibáñez,</w:t>
      </w:r>
      <w:r w:rsidRPr="00D47919">
        <w:rPr>
          <w:spacing w:val="-5"/>
        </w:rPr>
        <w:t xml:space="preserve"> </w:t>
      </w:r>
      <w:r w:rsidRPr="00D47919">
        <w:t>Santiago,</w:t>
      </w:r>
      <w:r w:rsidRPr="00D47919">
        <w:rPr>
          <w:spacing w:val="-4"/>
        </w:rPr>
        <w:t xml:space="preserve"> </w:t>
      </w:r>
      <w:r w:rsidRPr="00D47919">
        <w:rPr>
          <w:spacing w:val="-2"/>
        </w:rPr>
        <w:t>Chile</w:t>
      </w:r>
    </w:p>
    <w:p w14:paraId="6F33E6DA" w14:textId="77777777" w:rsidR="00C8375F" w:rsidRPr="00D47919" w:rsidRDefault="00C8375F" w:rsidP="00C8375F">
      <w:pPr>
        <w:spacing w:after="0" w:line="240" w:lineRule="auto"/>
      </w:pPr>
      <w:r w:rsidRPr="00D47919">
        <w:rPr>
          <w:vertAlign w:val="superscript"/>
        </w:rPr>
        <w:t>3</w:t>
      </w:r>
      <w:r w:rsidRPr="00D47919">
        <w:rPr>
          <w:spacing w:val="-19"/>
        </w:rPr>
        <w:t xml:space="preserve"> </w:t>
      </w:r>
      <w:r w:rsidRPr="00D47919">
        <w:t>Research</w:t>
      </w:r>
      <w:r w:rsidRPr="00D47919">
        <w:rPr>
          <w:spacing w:val="-7"/>
        </w:rPr>
        <w:t xml:space="preserve"> </w:t>
      </w:r>
      <w:r w:rsidRPr="00D47919">
        <w:t>Department,</w:t>
      </w:r>
      <w:r w:rsidRPr="00D47919">
        <w:rPr>
          <w:spacing w:val="-4"/>
        </w:rPr>
        <w:t xml:space="preserve"> </w:t>
      </w:r>
      <w:proofErr w:type="spellStart"/>
      <w:r w:rsidRPr="00D47919">
        <w:t>Comenzar</w:t>
      </w:r>
      <w:proofErr w:type="spellEnd"/>
      <w:r w:rsidRPr="00D47919">
        <w:rPr>
          <w:spacing w:val="-4"/>
        </w:rPr>
        <w:t xml:space="preserve"> </w:t>
      </w:r>
      <w:r w:rsidRPr="00D47919">
        <w:t>de</w:t>
      </w:r>
      <w:r w:rsidRPr="00D47919">
        <w:rPr>
          <w:spacing w:val="-4"/>
        </w:rPr>
        <w:t xml:space="preserve"> </w:t>
      </w:r>
      <w:r w:rsidRPr="00D47919">
        <w:t>Nuevo</w:t>
      </w:r>
      <w:r w:rsidRPr="00D47919">
        <w:rPr>
          <w:spacing w:val="-7"/>
        </w:rPr>
        <w:t xml:space="preserve"> </w:t>
      </w:r>
      <w:r w:rsidRPr="00D47919">
        <w:t>Treatment</w:t>
      </w:r>
      <w:r w:rsidRPr="00D47919">
        <w:rPr>
          <w:spacing w:val="-3"/>
        </w:rPr>
        <w:t xml:space="preserve"> </w:t>
      </w:r>
      <w:r w:rsidRPr="00D47919">
        <w:t>Center,</w:t>
      </w:r>
      <w:r w:rsidRPr="00D47919">
        <w:rPr>
          <w:spacing w:val="-7"/>
        </w:rPr>
        <w:t xml:space="preserve"> </w:t>
      </w:r>
      <w:r w:rsidRPr="00D47919">
        <w:t>Monterrey,</w:t>
      </w:r>
      <w:r w:rsidRPr="00D47919">
        <w:rPr>
          <w:spacing w:val="-4"/>
        </w:rPr>
        <w:t xml:space="preserve"> </w:t>
      </w:r>
      <w:r w:rsidRPr="00D47919">
        <w:rPr>
          <w:spacing w:val="-2"/>
        </w:rPr>
        <w:t>México</w:t>
      </w:r>
    </w:p>
    <w:p w14:paraId="352C3C78" w14:textId="77777777" w:rsidR="00C8375F" w:rsidRPr="00D47919" w:rsidRDefault="00C8375F" w:rsidP="00C8375F">
      <w:pPr>
        <w:spacing w:after="0" w:line="240" w:lineRule="auto"/>
        <w:ind w:right="127"/>
      </w:pPr>
      <w:r w:rsidRPr="00D47919">
        <w:rPr>
          <w:color w:val="202020"/>
          <w:vertAlign w:val="superscript"/>
        </w:rPr>
        <w:t>4</w:t>
      </w:r>
      <w:r w:rsidRPr="00D47919">
        <w:rPr>
          <w:color w:val="202020"/>
          <w:spacing w:val="-19"/>
        </w:rPr>
        <w:t xml:space="preserve"> </w:t>
      </w:r>
      <w:r w:rsidRPr="00D47919">
        <w:rPr>
          <w:color w:val="202020"/>
        </w:rPr>
        <w:t>Military</w:t>
      </w:r>
      <w:r w:rsidRPr="00D47919">
        <w:rPr>
          <w:color w:val="202020"/>
          <w:spacing w:val="-9"/>
        </w:rPr>
        <w:t xml:space="preserve"> </w:t>
      </w:r>
      <w:r w:rsidRPr="00D47919">
        <w:rPr>
          <w:color w:val="202020"/>
        </w:rPr>
        <w:t>Cardiovascular</w:t>
      </w:r>
      <w:r w:rsidRPr="00D47919">
        <w:rPr>
          <w:color w:val="202020"/>
          <w:spacing w:val="-4"/>
        </w:rPr>
        <w:t xml:space="preserve"> </w:t>
      </w:r>
      <w:r w:rsidRPr="00D47919">
        <w:rPr>
          <w:color w:val="202020"/>
        </w:rPr>
        <w:t>Outcomes</w:t>
      </w:r>
      <w:r w:rsidRPr="00D47919">
        <w:rPr>
          <w:color w:val="202020"/>
          <w:spacing w:val="-4"/>
        </w:rPr>
        <w:t xml:space="preserve"> </w:t>
      </w:r>
      <w:r w:rsidRPr="00D47919">
        <w:rPr>
          <w:color w:val="202020"/>
        </w:rPr>
        <w:t>Research</w:t>
      </w:r>
      <w:r w:rsidRPr="00D47919">
        <w:rPr>
          <w:color w:val="202020"/>
          <w:spacing w:val="-4"/>
        </w:rPr>
        <w:t xml:space="preserve"> </w:t>
      </w:r>
      <w:r w:rsidRPr="00D47919">
        <w:rPr>
          <w:color w:val="202020"/>
        </w:rPr>
        <w:t>Program</w:t>
      </w:r>
      <w:r w:rsidRPr="00D47919">
        <w:rPr>
          <w:color w:val="202020"/>
          <w:spacing w:val="-8"/>
        </w:rPr>
        <w:t xml:space="preserve"> </w:t>
      </w:r>
      <w:r w:rsidRPr="00D47919">
        <w:rPr>
          <w:color w:val="202020"/>
        </w:rPr>
        <w:t>(</w:t>
      </w:r>
      <w:proofErr w:type="spellStart"/>
      <w:r w:rsidRPr="00D47919">
        <w:rPr>
          <w:color w:val="202020"/>
        </w:rPr>
        <w:t>MiCOR</w:t>
      </w:r>
      <w:proofErr w:type="spellEnd"/>
      <w:r w:rsidRPr="00D47919">
        <w:rPr>
          <w:color w:val="202020"/>
        </w:rPr>
        <w:t>),</w:t>
      </w:r>
      <w:r w:rsidRPr="00D47919">
        <w:rPr>
          <w:color w:val="202020"/>
          <w:spacing w:val="-4"/>
        </w:rPr>
        <w:t xml:space="preserve"> </w:t>
      </w:r>
      <w:r w:rsidRPr="00D47919">
        <w:rPr>
          <w:color w:val="202020"/>
        </w:rPr>
        <w:t>Department</w:t>
      </w:r>
      <w:r w:rsidRPr="00D47919">
        <w:rPr>
          <w:color w:val="202020"/>
          <w:spacing w:val="-3"/>
        </w:rPr>
        <w:t xml:space="preserve"> </w:t>
      </w:r>
      <w:r w:rsidRPr="00D47919">
        <w:rPr>
          <w:color w:val="202020"/>
        </w:rPr>
        <w:t>of</w:t>
      </w:r>
      <w:r w:rsidRPr="00D47919">
        <w:rPr>
          <w:color w:val="202020"/>
          <w:spacing w:val="-6"/>
        </w:rPr>
        <w:t xml:space="preserve"> </w:t>
      </w:r>
      <w:r w:rsidRPr="00D47919">
        <w:rPr>
          <w:color w:val="202020"/>
        </w:rPr>
        <w:t>Medicine,</w:t>
      </w:r>
      <w:r w:rsidRPr="00D47919">
        <w:rPr>
          <w:color w:val="202020"/>
          <w:spacing w:val="-4"/>
        </w:rPr>
        <w:t xml:space="preserve"> </w:t>
      </w:r>
      <w:r w:rsidRPr="00D47919">
        <w:rPr>
          <w:color w:val="202020"/>
        </w:rPr>
        <w:t>Uniformed Services University of the Health Sciences, Bethesda, MD, USA</w:t>
      </w:r>
    </w:p>
    <w:p w14:paraId="7D18AA6C" w14:textId="77777777" w:rsidR="00C8375F" w:rsidRPr="00D47919" w:rsidRDefault="00C8375F" w:rsidP="00C8375F">
      <w:pPr>
        <w:spacing w:after="0" w:line="240" w:lineRule="auto"/>
      </w:pPr>
      <w:r w:rsidRPr="00D47919">
        <w:rPr>
          <w:color w:val="202020"/>
          <w:vertAlign w:val="superscript"/>
        </w:rPr>
        <w:t>5</w:t>
      </w:r>
      <w:r w:rsidRPr="00D47919">
        <w:rPr>
          <w:color w:val="202020"/>
          <w:spacing w:val="-19"/>
        </w:rPr>
        <w:t xml:space="preserve"> </w:t>
      </w:r>
      <w:r w:rsidRPr="00D47919">
        <w:rPr>
          <w:color w:val="202020"/>
        </w:rPr>
        <w:t>The</w:t>
      </w:r>
      <w:r w:rsidRPr="00D47919">
        <w:rPr>
          <w:color w:val="202020"/>
          <w:spacing w:val="-6"/>
        </w:rPr>
        <w:t xml:space="preserve"> </w:t>
      </w:r>
      <w:r w:rsidRPr="00D47919">
        <w:rPr>
          <w:color w:val="202020"/>
        </w:rPr>
        <w:t>Metis</w:t>
      </w:r>
      <w:r w:rsidRPr="00D47919">
        <w:rPr>
          <w:color w:val="202020"/>
          <w:spacing w:val="-4"/>
        </w:rPr>
        <w:t xml:space="preserve"> </w:t>
      </w:r>
      <w:r w:rsidRPr="00D47919">
        <w:rPr>
          <w:color w:val="202020"/>
        </w:rPr>
        <w:t>Foundation,</w:t>
      </w:r>
      <w:r w:rsidRPr="00D47919">
        <w:rPr>
          <w:color w:val="202020"/>
          <w:spacing w:val="-3"/>
        </w:rPr>
        <w:t xml:space="preserve"> </w:t>
      </w:r>
      <w:r w:rsidRPr="00D47919">
        <w:rPr>
          <w:color w:val="202020"/>
        </w:rPr>
        <w:t>San</w:t>
      </w:r>
      <w:r w:rsidRPr="00D47919">
        <w:rPr>
          <w:color w:val="202020"/>
          <w:spacing w:val="-4"/>
        </w:rPr>
        <w:t xml:space="preserve"> </w:t>
      </w:r>
      <w:r w:rsidRPr="00D47919">
        <w:rPr>
          <w:color w:val="202020"/>
        </w:rPr>
        <w:t>Antonio,</w:t>
      </w:r>
      <w:r w:rsidRPr="00D47919">
        <w:rPr>
          <w:color w:val="202020"/>
          <w:spacing w:val="-6"/>
        </w:rPr>
        <w:t xml:space="preserve"> </w:t>
      </w:r>
      <w:r w:rsidRPr="00D47919">
        <w:rPr>
          <w:color w:val="202020"/>
        </w:rPr>
        <w:t>TX,</w:t>
      </w:r>
      <w:r>
        <w:rPr>
          <w:color w:val="202020"/>
          <w:spacing w:val="-4"/>
        </w:rPr>
        <w:t xml:space="preserve"> USA</w:t>
      </w:r>
    </w:p>
    <w:p w14:paraId="364EE17A" w14:textId="77777777" w:rsidR="00C8375F" w:rsidRDefault="00C8375F" w:rsidP="00C8375F">
      <w:pPr>
        <w:spacing w:after="0" w:line="240" w:lineRule="auto"/>
        <w:rPr>
          <w:spacing w:val="-5"/>
        </w:rPr>
      </w:pPr>
      <w:r w:rsidRPr="00D47919">
        <w:rPr>
          <w:vertAlign w:val="superscript"/>
        </w:rPr>
        <w:t>6</w:t>
      </w:r>
      <w:r w:rsidRPr="00D47919">
        <w:rPr>
          <w:spacing w:val="-5"/>
        </w:rPr>
        <w:t xml:space="preserve"> </w:t>
      </w:r>
      <w:r w:rsidRPr="00D47919">
        <w:t>Department</w:t>
      </w:r>
      <w:r w:rsidRPr="00D47919">
        <w:rPr>
          <w:spacing w:val="-4"/>
        </w:rPr>
        <w:t xml:space="preserve"> </w:t>
      </w:r>
      <w:r w:rsidRPr="00D47919">
        <w:t>of</w:t>
      </w:r>
      <w:r w:rsidRPr="00D47919">
        <w:rPr>
          <w:spacing w:val="-5"/>
        </w:rPr>
        <w:t xml:space="preserve"> </w:t>
      </w:r>
      <w:r w:rsidRPr="00D47919">
        <w:t>Psychological</w:t>
      </w:r>
      <w:r w:rsidRPr="00D47919">
        <w:rPr>
          <w:spacing w:val="-4"/>
        </w:rPr>
        <w:t xml:space="preserve"> </w:t>
      </w:r>
      <w:r w:rsidRPr="00D47919">
        <w:t>Sciences,</w:t>
      </w:r>
      <w:r w:rsidRPr="00D47919">
        <w:rPr>
          <w:spacing w:val="-5"/>
        </w:rPr>
        <w:t xml:space="preserve"> </w:t>
      </w:r>
      <w:r w:rsidRPr="00D47919">
        <w:t>Auburn</w:t>
      </w:r>
      <w:r w:rsidRPr="00D47919">
        <w:rPr>
          <w:spacing w:val="-4"/>
        </w:rPr>
        <w:t xml:space="preserve"> </w:t>
      </w:r>
      <w:r w:rsidRPr="00D47919">
        <w:t>University,</w:t>
      </w:r>
      <w:r w:rsidRPr="00D47919">
        <w:rPr>
          <w:spacing w:val="-5"/>
        </w:rPr>
        <w:t xml:space="preserve"> </w:t>
      </w:r>
      <w:r w:rsidRPr="00D47919">
        <w:t>Auburn,</w:t>
      </w:r>
      <w:r w:rsidRPr="00D47919">
        <w:rPr>
          <w:spacing w:val="-5"/>
        </w:rPr>
        <w:t xml:space="preserve"> </w:t>
      </w:r>
      <w:r w:rsidRPr="00D47919">
        <w:t>AL,</w:t>
      </w:r>
      <w:r w:rsidRPr="00D47919">
        <w:rPr>
          <w:spacing w:val="-5"/>
        </w:rPr>
        <w:t xml:space="preserve"> USA</w:t>
      </w:r>
    </w:p>
    <w:p w14:paraId="0B2CE30F" w14:textId="77777777" w:rsidR="00C8375F" w:rsidRDefault="00C8375F" w:rsidP="00C8375F">
      <w:pPr>
        <w:spacing w:after="0" w:line="240" w:lineRule="auto"/>
        <w:rPr>
          <w:spacing w:val="-5"/>
        </w:rPr>
      </w:pPr>
      <w:r>
        <w:rPr>
          <w:vertAlign w:val="superscript"/>
        </w:rPr>
        <w:t>7</w:t>
      </w:r>
      <w:r w:rsidRPr="00D47919">
        <w:rPr>
          <w:spacing w:val="-5"/>
        </w:rPr>
        <w:t xml:space="preserve"> </w:t>
      </w:r>
      <w:r w:rsidRPr="00D47919">
        <w:t>Department</w:t>
      </w:r>
      <w:r w:rsidRPr="00D47919">
        <w:rPr>
          <w:spacing w:val="-4"/>
        </w:rPr>
        <w:t xml:space="preserve"> </w:t>
      </w:r>
      <w:r w:rsidRPr="00D47919">
        <w:t>of</w:t>
      </w:r>
      <w:r w:rsidRPr="00D47919">
        <w:rPr>
          <w:spacing w:val="-5"/>
        </w:rPr>
        <w:t xml:space="preserve"> </w:t>
      </w:r>
      <w:r>
        <w:rPr>
          <w:spacing w:val="-5"/>
        </w:rPr>
        <w:t xml:space="preserve">Clinical Child </w:t>
      </w:r>
      <w:r w:rsidRPr="00D47919">
        <w:t>Psycholog</w:t>
      </w:r>
      <w:r>
        <w:t>y</w:t>
      </w:r>
      <w:r w:rsidRPr="00D47919">
        <w:t>,</w:t>
      </w:r>
      <w:r w:rsidRPr="00D47919">
        <w:rPr>
          <w:spacing w:val="-5"/>
        </w:rPr>
        <w:t xml:space="preserve"> </w:t>
      </w:r>
      <w:r>
        <w:t>University of Kansas</w:t>
      </w:r>
      <w:r w:rsidRPr="00D47919">
        <w:t>,</w:t>
      </w:r>
      <w:r w:rsidRPr="00D47919">
        <w:rPr>
          <w:spacing w:val="-5"/>
        </w:rPr>
        <w:t xml:space="preserve"> </w:t>
      </w:r>
      <w:r w:rsidRPr="007E1A9A">
        <w:t>Lawrence, KS</w:t>
      </w:r>
      <w:r w:rsidRPr="00D47919">
        <w:t>,</w:t>
      </w:r>
      <w:r w:rsidRPr="00D47919">
        <w:rPr>
          <w:spacing w:val="-5"/>
        </w:rPr>
        <w:t xml:space="preserve"> USA</w:t>
      </w:r>
    </w:p>
    <w:p w14:paraId="540F72D7" w14:textId="77777777" w:rsidR="00C8375F" w:rsidRPr="00D47919" w:rsidRDefault="00C8375F" w:rsidP="00C8375F">
      <w:pPr>
        <w:spacing w:after="0" w:line="240" w:lineRule="auto"/>
      </w:pPr>
      <w:r>
        <w:rPr>
          <w:vertAlign w:val="superscript"/>
        </w:rPr>
        <w:t>8</w:t>
      </w:r>
      <w:r w:rsidRPr="00D47919">
        <w:rPr>
          <w:spacing w:val="-19"/>
        </w:rPr>
        <w:t xml:space="preserve"> </w:t>
      </w:r>
      <w:r w:rsidRPr="00D47919">
        <w:t>The</w:t>
      </w:r>
      <w:r w:rsidRPr="00D47919">
        <w:rPr>
          <w:spacing w:val="-8"/>
        </w:rPr>
        <w:t xml:space="preserve"> </w:t>
      </w:r>
      <w:r w:rsidRPr="00D47919">
        <w:t>PRIDE</w:t>
      </w:r>
      <w:r w:rsidRPr="00D47919">
        <w:rPr>
          <w:spacing w:val="-5"/>
        </w:rPr>
        <w:t xml:space="preserve"> </w:t>
      </w:r>
      <w:r w:rsidRPr="00D47919">
        <w:t>Study/</w:t>
      </w:r>
      <w:proofErr w:type="spellStart"/>
      <w:r w:rsidRPr="00D47919">
        <w:t>PRIDEnet</w:t>
      </w:r>
      <w:proofErr w:type="spellEnd"/>
      <w:r w:rsidRPr="00D47919">
        <w:t>,</w:t>
      </w:r>
      <w:r w:rsidRPr="00D47919">
        <w:rPr>
          <w:spacing w:val="-5"/>
        </w:rPr>
        <w:t xml:space="preserve"> </w:t>
      </w:r>
      <w:r w:rsidRPr="00D47919">
        <w:t>Stanford</w:t>
      </w:r>
      <w:r w:rsidRPr="00D47919">
        <w:rPr>
          <w:spacing w:val="-7"/>
        </w:rPr>
        <w:t xml:space="preserve"> </w:t>
      </w:r>
      <w:r w:rsidRPr="00D47919">
        <w:t>University</w:t>
      </w:r>
      <w:r w:rsidRPr="00D47919">
        <w:rPr>
          <w:spacing w:val="-8"/>
        </w:rPr>
        <w:t xml:space="preserve"> </w:t>
      </w:r>
      <w:r w:rsidRPr="00D47919">
        <w:t>School</w:t>
      </w:r>
      <w:r w:rsidRPr="00D47919">
        <w:rPr>
          <w:spacing w:val="-4"/>
        </w:rPr>
        <w:t xml:space="preserve"> </w:t>
      </w:r>
      <w:r w:rsidRPr="00D47919">
        <w:t>of</w:t>
      </w:r>
      <w:r w:rsidRPr="00D47919">
        <w:rPr>
          <w:spacing w:val="-5"/>
        </w:rPr>
        <w:t xml:space="preserve"> </w:t>
      </w:r>
      <w:r w:rsidRPr="00D47919">
        <w:t>Medicine,</w:t>
      </w:r>
      <w:r w:rsidRPr="00D47919">
        <w:rPr>
          <w:spacing w:val="-4"/>
        </w:rPr>
        <w:t xml:space="preserve"> </w:t>
      </w:r>
      <w:r w:rsidRPr="00D47919">
        <w:t>Stanford,</w:t>
      </w:r>
      <w:r w:rsidRPr="00D47919">
        <w:rPr>
          <w:spacing w:val="-8"/>
        </w:rPr>
        <w:t xml:space="preserve"> </w:t>
      </w:r>
      <w:r w:rsidRPr="00D47919">
        <w:rPr>
          <w:spacing w:val="-5"/>
        </w:rPr>
        <w:t>CA</w:t>
      </w:r>
      <w:r>
        <w:rPr>
          <w:spacing w:val="-5"/>
        </w:rPr>
        <w:t>, USA</w:t>
      </w:r>
    </w:p>
    <w:p w14:paraId="57B95710" w14:textId="2B7C8952" w:rsidR="00602B22" w:rsidRPr="00D47919" w:rsidRDefault="00C8375F" w:rsidP="00C8375F">
      <w:pPr>
        <w:spacing w:after="0" w:line="240" w:lineRule="auto"/>
      </w:pPr>
      <w:r>
        <w:rPr>
          <w:vertAlign w:val="superscript"/>
        </w:rPr>
        <w:t>9</w:t>
      </w:r>
      <w:r w:rsidRPr="00D47919">
        <w:rPr>
          <w:spacing w:val="-19"/>
        </w:rPr>
        <w:t xml:space="preserve"> </w:t>
      </w:r>
      <w:r w:rsidR="00602B22" w:rsidRPr="00602B22">
        <w:t>Stanford Prevention Research Center, Department of Medicine, School of Medicine, Stanford University, Stanford, CA, USA</w:t>
      </w:r>
    </w:p>
    <w:p w14:paraId="22B0E9F2" w14:textId="54000BDD" w:rsidR="00C8375F" w:rsidRPr="0023535A" w:rsidRDefault="00C8375F" w:rsidP="00602B22">
      <w:pPr>
        <w:spacing w:after="0" w:line="240" w:lineRule="auto"/>
        <w:rPr>
          <w:spacing w:val="-19"/>
        </w:rPr>
      </w:pPr>
      <w:r w:rsidRPr="00D47919">
        <w:rPr>
          <w:vertAlign w:val="superscript"/>
        </w:rPr>
        <w:t>1</w:t>
      </w:r>
      <w:r>
        <w:rPr>
          <w:vertAlign w:val="superscript"/>
        </w:rPr>
        <w:t>0</w:t>
      </w:r>
      <w:r w:rsidRPr="00D47919">
        <w:rPr>
          <w:spacing w:val="-19"/>
        </w:rPr>
        <w:t xml:space="preserve"> </w:t>
      </w:r>
      <w:r w:rsidRPr="00D47919">
        <w:t>Alliance</w:t>
      </w:r>
      <w:r w:rsidRPr="00D47919">
        <w:rPr>
          <w:spacing w:val="-5"/>
        </w:rPr>
        <w:t xml:space="preserve"> </w:t>
      </w:r>
      <w:r w:rsidRPr="00D47919">
        <w:t>Health</w:t>
      </w:r>
      <w:r w:rsidRPr="00D47919">
        <w:rPr>
          <w:spacing w:val="-3"/>
        </w:rPr>
        <w:t xml:space="preserve"> </w:t>
      </w:r>
      <w:r w:rsidRPr="00D47919">
        <w:t>Project,</w:t>
      </w:r>
      <w:r w:rsidRPr="00D47919">
        <w:rPr>
          <w:spacing w:val="-6"/>
        </w:rPr>
        <w:t xml:space="preserve"> </w:t>
      </w:r>
      <w:r w:rsidRPr="00D47919">
        <w:t>Department</w:t>
      </w:r>
      <w:r w:rsidRPr="00D47919">
        <w:rPr>
          <w:spacing w:val="-3"/>
        </w:rPr>
        <w:t xml:space="preserve"> </w:t>
      </w:r>
      <w:r w:rsidRPr="00D47919">
        <w:t>of</w:t>
      </w:r>
      <w:r w:rsidRPr="00D47919">
        <w:rPr>
          <w:spacing w:val="-3"/>
        </w:rPr>
        <w:t xml:space="preserve"> </w:t>
      </w:r>
      <w:r w:rsidRPr="00D47919">
        <w:t>Psychiatry</w:t>
      </w:r>
      <w:r w:rsidRPr="00D47919">
        <w:rPr>
          <w:spacing w:val="-6"/>
        </w:rPr>
        <w:t xml:space="preserve"> </w:t>
      </w:r>
      <w:r w:rsidRPr="00D47919">
        <w:t>and</w:t>
      </w:r>
      <w:r w:rsidRPr="00D47919">
        <w:rPr>
          <w:spacing w:val="-3"/>
        </w:rPr>
        <w:t xml:space="preserve"> </w:t>
      </w:r>
      <w:r w:rsidRPr="00D47919">
        <w:t>Behavioral</w:t>
      </w:r>
      <w:r w:rsidRPr="00D47919">
        <w:rPr>
          <w:spacing w:val="-3"/>
        </w:rPr>
        <w:t xml:space="preserve"> </w:t>
      </w:r>
      <w:r w:rsidRPr="00D47919">
        <w:t>Sciences, University</w:t>
      </w:r>
      <w:r w:rsidRPr="00D47919">
        <w:rPr>
          <w:spacing w:val="-6"/>
        </w:rPr>
        <w:t xml:space="preserve"> </w:t>
      </w:r>
      <w:r w:rsidRPr="00D47919">
        <w:t>of</w:t>
      </w:r>
      <w:r w:rsidRPr="00D47919">
        <w:rPr>
          <w:spacing w:val="-3"/>
        </w:rPr>
        <w:t xml:space="preserve"> </w:t>
      </w:r>
      <w:r w:rsidRPr="00D47919">
        <w:t>California, San Francisco, San Francisco, CA</w:t>
      </w:r>
      <w:r>
        <w:rPr>
          <w:spacing w:val="-5"/>
        </w:rPr>
        <w:t>, USA</w:t>
      </w:r>
    </w:p>
    <w:p w14:paraId="780BBD5B" w14:textId="77777777" w:rsidR="00C8375F" w:rsidRPr="00D47919" w:rsidRDefault="00C8375F" w:rsidP="00C8375F">
      <w:pPr>
        <w:spacing w:after="0" w:line="240" w:lineRule="auto"/>
      </w:pPr>
      <w:r w:rsidRPr="00D47919">
        <w:rPr>
          <w:vertAlign w:val="superscript"/>
        </w:rPr>
        <w:t>1</w:t>
      </w:r>
      <w:r>
        <w:rPr>
          <w:vertAlign w:val="superscript"/>
        </w:rPr>
        <w:t>1</w:t>
      </w:r>
      <w:r w:rsidRPr="00D47919">
        <w:rPr>
          <w:spacing w:val="-19"/>
        </w:rPr>
        <w:t xml:space="preserve"> </w:t>
      </w:r>
      <w:r w:rsidRPr="00D47919">
        <w:t>Department</w:t>
      </w:r>
      <w:r w:rsidRPr="00D47919">
        <w:rPr>
          <w:spacing w:val="-7"/>
        </w:rPr>
        <w:t xml:space="preserve"> </w:t>
      </w:r>
      <w:r w:rsidRPr="00D47919">
        <w:t>of</w:t>
      </w:r>
      <w:r w:rsidRPr="00D47919">
        <w:rPr>
          <w:spacing w:val="-4"/>
        </w:rPr>
        <w:t xml:space="preserve"> </w:t>
      </w:r>
      <w:r w:rsidRPr="00D47919">
        <w:t>Obstetrics</w:t>
      </w:r>
      <w:r w:rsidRPr="00D47919">
        <w:rPr>
          <w:spacing w:val="-8"/>
        </w:rPr>
        <w:t xml:space="preserve"> </w:t>
      </w:r>
      <w:r w:rsidRPr="00D47919">
        <w:t>and</w:t>
      </w:r>
      <w:r w:rsidRPr="00D47919">
        <w:rPr>
          <w:spacing w:val="-5"/>
        </w:rPr>
        <w:t xml:space="preserve"> </w:t>
      </w:r>
      <w:r w:rsidRPr="00D47919">
        <w:t>Gynecology,</w:t>
      </w:r>
      <w:r w:rsidRPr="00D47919">
        <w:rPr>
          <w:spacing w:val="-4"/>
        </w:rPr>
        <w:t xml:space="preserve"> </w:t>
      </w:r>
      <w:r w:rsidRPr="00D47919">
        <w:t>Stanford</w:t>
      </w:r>
      <w:r w:rsidRPr="00D47919">
        <w:rPr>
          <w:spacing w:val="-7"/>
        </w:rPr>
        <w:t xml:space="preserve"> </w:t>
      </w:r>
      <w:r w:rsidRPr="00D47919">
        <w:t>University</w:t>
      </w:r>
      <w:r w:rsidRPr="00D47919">
        <w:rPr>
          <w:spacing w:val="-7"/>
        </w:rPr>
        <w:t xml:space="preserve"> </w:t>
      </w:r>
      <w:r w:rsidRPr="00D47919">
        <w:t>School</w:t>
      </w:r>
      <w:r w:rsidRPr="00D47919">
        <w:rPr>
          <w:spacing w:val="-6"/>
        </w:rPr>
        <w:t xml:space="preserve"> </w:t>
      </w:r>
      <w:r w:rsidRPr="00D47919">
        <w:t>of</w:t>
      </w:r>
      <w:r w:rsidRPr="00D47919">
        <w:rPr>
          <w:spacing w:val="-7"/>
        </w:rPr>
        <w:t xml:space="preserve"> </w:t>
      </w:r>
      <w:r w:rsidRPr="00D47919">
        <w:t>Medicine,</w:t>
      </w:r>
      <w:r w:rsidRPr="00D47919">
        <w:rPr>
          <w:spacing w:val="-4"/>
        </w:rPr>
        <w:t xml:space="preserve"> </w:t>
      </w:r>
      <w:r w:rsidRPr="00D47919">
        <w:t>Stanford,</w:t>
      </w:r>
      <w:r w:rsidRPr="00D47919">
        <w:rPr>
          <w:spacing w:val="-4"/>
        </w:rPr>
        <w:t xml:space="preserve"> </w:t>
      </w:r>
      <w:r w:rsidRPr="00D47919">
        <w:rPr>
          <w:spacing w:val="-5"/>
        </w:rPr>
        <w:t>CA</w:t>
      </w:r>
      <w:r>
        <w:rPr>
          <w:spacing w:val="-5"/>
        </w:rPr>
        <w:t>, USA</w:t>
      </w:r>
    </w:p>
    <w:p w14:paraId="756C4118" w14:textId="77777777" w:rsidR="00C8375F" w:rsidRPr="00D47919" w:rsidRDefault="00C8375F" w:rsidP="00C8375F">
      <w:pPr>
        <w:spacing w:after="0" w:line="240" w:lineRule="auto"/>
        <w:ind w:right="561"/>
      </w:pPr>
      <w:r w:rsidRPr="00D47919">
        <w:rPr>
          <w:vertAlign w:val="superscript"/>
        </w:rPr>
        <w:t>1</w:t>
      </w:r>
      <w:r>
        <w:rPr>
          <w:vertAlign w:val="superscript"/>
        </w:rPr>
        <w:t>2</w:t>
      </w:r>
      <w:r w:rsidRPr="00D47919">
        <w:rPr>
          <w:spacing w:val="-19"/>
        </w:rPr>
        <w:t xml:space="preserve"> </w:t>
      </w:r>
      <w:r w:rsidRPr="0EE1A624">
        <w:t>Division of Nephrology, Department of Medicine, Stanford University School of Medicine, Stanford, CA, USA</w:t>
      </w:r>
    </w:p>
    <w:p w14:paraId="550A2B6E" w14:textId="77777777" w:rsidR="00C8375F" w:rsidRPr="00D47919" w:rsidRDefault="00C8375F" w:rsidP="00C8375F">
      <w:pPr>
        <w:spacing w:after="0" w:line="240" w:lineRule="auto"/>
        <w:ind w:right="561"/>
      </w:pPr>
      <w:r w:rsidRPr="00D47919">
        <w:rPr>
          <w:vertAlign w:val="superscript"/>
        </w:rPr>
        <w:t>1</w:t>
      </w:r>
      <w:r>
        <w:rPr>
          <w:vertAlign w:val="superscript"/>
        </w:rPr>
        <w:t>3</w:t>
      </w:r>
      <w:r w:rsidRPr="00D47919">
        <w:rPr>
          <w:spacing w:val="-19"/>
        </w:rPr>
        <w:t xml:space="preserve"> </w:t>
      </w:r>
      <w:r w:rsidRPr="0EE1A624">
        <w:t>Department of Epidemiology and Population Health, Stanford University School of Medicine, Stanford, CA, USA</w:t>
      </w:r>
    </w:p>
    <w:p w14:paraId="175C8F1D" w14:textId="77F8C70A" w:rsidR="00C8375F" w:rsidRDefault="00C8375F" w:rsidP="00C8375F">
      <w:pPr>
        <w:spacing w:after="0" w:line="240" w:lineRule="auto"/>
      </w:pPr>
      <w:r w:rsidRPr="00D47919">
        <w:t>*Authors contributed equally to the work</w:t>
      </w:r>
    </w:p>
    <w:p w14:paraId="32D3E2C2" w14:textId="77777777" w:rsidR="00C8375F" w:rsidRDefault="00C8375F" w:rsidP="00C8375F">
      <w:pPr>
        <w:spacing w:after="0" w:line="240" w:lineRule="auto"/>
      </w:pPr>
    </w:p>
    <w:p w14:paraId="6D593E27" w14:textId="15EFFD44" w:rsidR="00C8375F" w:rsidRPr="00453FFE" w:rsidRDefault="00C8375F" w:rsidP="00C8375F">
      <w:pPr>
        <w:spacing w:after="0" w:line="240" w:lineRule="auto"/>
        <w:rPr>
          <w:lang w:val="es-CL"/>
        </w:rPr>
      </w:pPr>
      <w:r>
        <w:t>C</w:t>
      </w:r>
      <w:r w:rsidRPr="00C8375F">
        <w:t>orresponding author</w:t>
      </w:r>
      <w:r>
        <w:t xml:space="preserve"> email address: </w:t>
      </w:r>
      <w:hyperlink r:id="rId4" w:history="1">
        <w:r w:rsidRPr="00453FFE">
          <w:rPr>
            <w:rStyle w:val="Hyperlink"/>
            <w:lang w:val="es-CL"/>
          </w:rPr>
          <w:t>jason.nagata@ucsf.edu</w:t>
        </w:r>
      </w:hyperlink>
      <w:r w:rsidRPr="00453FFE">
        <w:rPr>
          <w:lang w:val="es-CL"/>
        </w:rPr>
        <w:t xml:space="preserve"> </w:t>
      </w:r>
    </w:p>
    <w:p w14:paraId="33F2C94F" w14:textId="13B24AD1" w:rsidR="00C8375F" w:rsidRDefault="00C8375F"/>
    <w:p w14:paraId="5FB38A6F" w14:textId="1DF8D062" w:rsidR="00C8375F" w:rsidRDefault="00C8375F">
      <w:r>
        <w:br w:type="page"/>
      </w:r>
    </w:p>
    <w:p w14:paraId="5F19E10B" w14:textId="77777777" w:rsidR="005A2101" w:rsidRDefault="005A2101">
      <w:pPr>
        <w:sectPr w:rsidR="005A210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93"/>
        <w:gridCol w:w="3277"/>
        <w:gridCol w:w="1377"/>
        <w:gridCol w:w="1377"/>
        <w:gridCol w:w="1482"/>
        <w:gridCol w:w="854"/>
      </w:tblGrid>
      <w:tr w:rsidR="000B1F71" w:rsidRPr="001E5FB9" w14:paraId="2FA23C4B" w14:textId="77777777" w:rsidTr="009B45B6">
        <w:trPr>
          <w:trHeight w:val="320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C7C8" w14:textId="4F26C2C0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 Sociodemographic characteristics </w:t>
            </w:r>
          </w:p>
        </w:tc>
      </w:tr>
      <w:tr w:rsidR="000B1F71" w:rsidRPr="001E5FB9" w14:paraId="68B8E88B" w14:textId="77777777" w:rsidTr="009B45B6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FCDCD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B73964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9E5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A143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5483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96293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0B1F71" w:rsidRPr="001E5FB9" w14:paraId="31AFC8B7" w14:textId="77777777" w:rsidTr="009B45B6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BDFF1B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063C8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30D99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18E30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97315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iver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0BEAD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66BA8715" w14:textId="77777777" w:rsidTr="009B45B6">
        <w:trPr>
          <w:trHeight w:val="300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F47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46D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204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A3E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B9D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6876FD4A" w14:textId="77777777" w:rsidTr="009B45B6">
        <w:trPr>
          <w:trHeight w:val="30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14E3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ociodemographic characteristics</w:t>
            </w:r>
          </w:p>
        </w:tc>
      </w:tr>
      <w:tr w:rsidR="000B1F71" w:rsidRPr="001E5FB9" w14:paraId="7C0C5FDD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DBE5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BC21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12F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.5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1A18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6.4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E36E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.5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F590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B1F71" w:rsidRPr="001E5FB9" w14:paraId="64953C5A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973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3BF3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B5BE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0A0D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47E7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1EB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0B1F71" w:rsidRPr="001E5FB9" w14:paraId="28096BD5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3BDC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47BB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merican Indian/Alaska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9E7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 (2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D4D0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 (3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FA45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9 (4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E03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2FE4BBF0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99A8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7C40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8243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 (4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041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 (4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4963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1 (5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430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6148064D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AFD7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BA26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lack/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2524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 (4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87AE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 (3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017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0 (4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0C1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51A0CEED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B568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0CC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1340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8 (6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64F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 (4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A5C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7 (8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D720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08D60E55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2DF2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5A35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ddle Eastern/North Af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6D0F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 (0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AF1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 (1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F81E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 (1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61A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4953B5EC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763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1E8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tive Hawaiian/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4AD4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97C8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BBA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 (0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FA5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0553496A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0D68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0D20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3CE5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50 (91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06D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65 (90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444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82 (89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B12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613E7736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20F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FCD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Other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DFFC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 (0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B2BF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 (3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07F3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2 (2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E8D2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5C9A3AF2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31ED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2CB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07C2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60B1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1728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1D7D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0EF4F747" w14:textId="77777777" w:rsidTr="009B45B6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3D64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Sexual orient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F940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D082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B1F71" w:rsidRPr="001E5FB9" w14:paraId="281B3AFD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0F6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77A7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sexual/Demisexual/Gray-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1E35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0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973E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0402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7 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9C83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6150BF6F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6E1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ADB4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isexual/Pan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B5A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1 (3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54D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746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23 (2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2A4E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3E4AE98B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0201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C3CB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Gay/Lesb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1E1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7 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F595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6 (3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027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0 (1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3E9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1AD36D34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464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B26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Qu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806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8 (3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8900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3 (1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A6B4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02 (4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4232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5F9AB9C7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3317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D2F7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traight/Heterosex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573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9 (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0B8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 (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5AD8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BC4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2506A03E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DF09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2AA6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nother sexual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D5A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6B9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3B1F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081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7EA22B9B" w14:textId="77777777" w:rsidTr="009B45B6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395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E879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14F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B1F71" w:rsidRPr="001E5FB9" w14:paraId="3ACD8027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DE62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1FD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EEA0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305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46A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8433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283D1DA5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3A19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BA6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ursery to high school, no dipl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F6C8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5B4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 (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A01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52E5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05624F32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FF8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E8C3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gh school graduate or equiva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7C8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3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DC6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2C38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3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4C7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2B890AA8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DC1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87F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de/Technical/Vocational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FE1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1BB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0C8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7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457F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5D80B59D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89A0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9A9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4A8F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1 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1B6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8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14E3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8 (1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137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0F936BA9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2BC4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CEF9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-year colleg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1F52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7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3FBE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5 (1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234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7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510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75ACDDAF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FE73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4345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-year colleg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581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0 (3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B37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84 (2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A3C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50 (3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41C4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07EA0778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687B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EB5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aster’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67F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3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4A5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5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D9A5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99 (2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6F14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4350D139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38B9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D88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Doctoral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FCF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1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CA4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D0C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9 (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3B5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2DDC5269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5645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5163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rofessional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FEE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2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F01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365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4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9AA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76398BB4" w14:textId="77777777" w:rsidTr="009B45B6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5A23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E24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B244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0B1F71" w:rsidRPr="001E5FB9" w14:paraId="5FEA019F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70A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7EA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$0 - $3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7BA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80 (4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8AF8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0 (3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0DE2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54 (4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5D03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14505DC5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202E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625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$30,001 - $6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B24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58 (2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FB02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9 (2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36B2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29 (2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22A0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4AEB9B01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1BF7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C4EB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$60,001 - $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64AD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6 (1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440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1 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5C4B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5 (1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A493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77601EE3" w14:textId="77777777" w:rsidTr="009B45B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5C17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B951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$100,001 - $1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45E6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2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4A7E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3 (1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979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8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6C0E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7FB49C4D" w14:textId="77777777" w:rsidTr="009B45B6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772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D95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$150,00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42D6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6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F039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8 (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471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5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8C56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B1F71" w:rsidRPr="001E5FB9" w14:paraId="152408BD" w14:textId="77777777" w:rsidTr="009B45B6">
        <w:trPr>
          <w:trHeight w:val="763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26BD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te. p-values for continuous variables were calculated using one-way ANOVA, and p-values for categorical variables were derived from Chi-square tests of independence. Participants were allowed to select more than one race/ethnicity, resulting in percentages that exceed 100%.</w:t>
            </w:r>
          </w:p>
        </w:tc>
      </w:tr>
    </w:tbl>
    <w:p w14:paraId="226FF99A" w14:textId="77777777" w:rsidR="000B1F71" w:rsidRDefault="000B1F71" w:rsidP="000B1F71">
      <w:pPr>
        <w:sectPr w:rsidR="000B1F71" w:rsidSect="000B1F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C7529A" w14:textId="77777777" w:rsidR="000B1F71" w:rsidRDefault="000B1F71" w:rsidP="000B1F71"/>
    <w:tbl>
      <w:tblPr>
        <w:tblW w:w="0" w:type="auto"/>
        <w:tblLook w:val="04A0" w:firstRow="1" w:lastRow="0" w:firstColumn="1" w:lastColumn="0" w:noHBand="0" w:noVBand="1"/>
      </w:tblPr>
      <w:tblGrid>
        <w:gridCol w:w="2180"/>
        <w:gridCol w:w="520"/>
        <w:gridCol w:w="288"/>
        <w:gridCol w:w="1377"/>
        <w:gridCol w:w="288"/>
        <w:gridCol w:w="1377"/>
        <w:gridCol w:w="288"/>
        <w:gridCol w:w="1377"/>
        <w:gridCol w:w="288"/>
        <w:gridCol w:w="1377"/>
      </w:tblGrid>
      <w:tr w:rsidR="000B1F71" w:rsidRPr="001E5FB9" w14:paraId="57DD294E" w14:textId="77777777" w:rsidTr="009B45B6">
        <w:trPr>
          <w:trHeight w:val="28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A6A0" w14:textId="12BEDBE3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ble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="00AA210F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 Descriptive statistics for EPSI scales by gender identity</w:t>
            </w:r>
          </w:p>
        </w:tc>
      </w:tr>
      <w:tr w:rsidR="000B1F71" w:rsidRPr="001E5FB9" w14:paraId="1E13273F" w14:textId="77777777" w:rsidTr="009B45B6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85B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PSI Sub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1C1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914C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DCA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 (SD)</w:t>
            </w:r>
          </w:p>
        </w:tc>
      </w:tr>
      <w:tr w:rsidR="000B1F71" w:rsidRPr="001E5FB9" w14:paraId="5A4EE2C7" w14:textId="77777777" w:rsidTr="009B45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56C48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8028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2FB0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05EB0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410F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59BFC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13F3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2AF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2FD4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0B9A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l TGD</w:t>
            </w:r>
          </w:p>
        </w:tc>
      </w:tr>
      <w:tr w:rsidR="000B1F71" w:rsidRPr="001E5FB9" w14:paraId="1AC5A9CF" w14:textId="77777777" w:rsidTr="009B45B6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E574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ody Dissatisf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61F8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1DD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9F05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4.92 (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66D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591E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4.45 (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95E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E675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4.18 (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F60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A7D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4.42 (6.69)</w:t>
            </w:r>
          </w:p>
        </w:tc>
      </w:tr>
      <w:tr w:rsidR="000B1F71" w:rsidRPr="001E5FB9" w14:paraId="7B364A8E" w14:textId="77777777" w:rsidTr="009B45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3C79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inge E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B25F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93C4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BB5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9.70 (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E89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E4B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0.09 (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FDB2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7EDC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8.94 (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BF0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21D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9.16 (6.77)</w:t>
            </w:r>
          </w:p>
        </w:tc>
      </w:tr>
      <w:tr w:rsidR="000B1F71" w:rsidRPr="001E5FB9" w14:paraId="74E60564" w14:textId="77777777" w:rsidTr="009B45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1E8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gnitive Restra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CF88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52D3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7E4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.38 (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3B5C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F0B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.17 (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9FF2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0B9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97 (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53E2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FABC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.26 (3.06)</w:t>
            </w:r>
          </w:p>
        </w:tc>
      </w:tr>
      <w:tr w:rsidR="000B1F71" w:rsidRPr="001E5FB9" w14:paraId="4B98A404" w14:textId="77777777" w:rsidTr="009B45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BA5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ur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CD42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5084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B563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81 (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843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DF2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17 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160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57E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92 (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CDE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EB2C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95 (2.35)</w:t>
            </w:r>
          </w:p>
        </w:tc>
      </w:tr>
      <w:tr w:rsidR="000B1F71" w:rsidRPr="001E5FB9" w14:paraId="016A6852" w14:textId="77777777" w:rsidTr="009B45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0DA9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stric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EEE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CE7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994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6.10 (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F24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0BFC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.98 (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B7F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240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6.14 (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A55F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EC2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6.10 (5.67)</w:t>
            </w:r>
          </w:p>
        </w:tc>
      </w:tr>
      <w:tr w:rsidR="000B1F71" w:rsidRPr="001E5FB9" w14:paraId="437D86DA" w14:textId="77777777" w:rsidTr="009B45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B53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Excessive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6F0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2A2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F6C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78 (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F784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860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.61 (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25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A6FF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24 (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5CF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C293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58 (4.32)</w:t>
            </w:r>
          </w:p>
        </w:tc>
      </w:tr>
      <w:tr w:rsidR="000B1F71" w:rsidRPr="001E5FB9" w14:paraId="24B274F8" w14:textId="77777777" w:rsidTr="009B45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2001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egative Attitu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92CA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33B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AF4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59 (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E852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6E1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.79 (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ACE5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91AE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15 (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746F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B75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56 (4.25)</w:t>
            </w:r>
          </w:p>
        </w:tc>
      </w:tr>
      <w:tr w:rsidR="000B1F71" w:rsidRPr="001E5FB9" w14:paraId="3E3EED04" w14:textId="77777777" w:rsidTr="009B45B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E2010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uscle Buil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FB14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EC15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B5D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.44 (4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225F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7504B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.53 (2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025B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48AFE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.91 (3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5091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B8B61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16 (3.37)</w:t>
            </w:r>
          </w:p>
        </w:tc>
      </w:tr>
      <w:tr w:rsidR="000B1F71" w:rsidRPr="001E5FB9" w14:paraId="1731369E" w14:textId="77777777" w:rsidTr="009B45B6">
        <w:trPr>
          <w:trHeight w:val="108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980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te. TM = Transgender Men, TW = Transgender Women, GD = Gender Diverse, All TGD = Total transgender and gender diverse sample (N = 2,098). Cronbach’s α indicates internal consistency reliability for each scale in the full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nalytic </w:t>
            </w: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ample.</w:t>
            </w:r>
          </w:p>
        </w:tc>
      </w:tr>
    </w:tbl>
    <w:p w14:paraId="56090398" w14:textId="77777777" w:rsidR="000B1F71" w:rsidRDefault="000B1F71" w:rsidP="000B1F71">
      <w:pPr>
        <w:rPr>
          <w:sz w:val="22"/>
          <w:szCs w:val="22"/>
        </w:rPr>
        <w:sectPr w:rsidR="000B1F71" w:rsidSect="000B1F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796" w:type="dxa"/>
        <w:tblLook w:val="04A0" w:firstRow="1" w:lastRow="0" w:firstColumn="1" w:lastColumn="0" w:noHBand="0" w:noVBand="1"/>
      </w:tblPr>
      <w:tblGrid>
        <w:gridCol w:w="326"/>
        <w:gridCol w:w="2723"/>
        <w:gridCol w:w="821"/>
        <w:gridCol w:w="821"/>
        <w:gridCol w:w="821"/>
        <w:gridCol w:w="821"/>
        <w:gridCol w:w="821"/>
        <w:gridCol w:w="821"/>
        <w:gridCol w:w="821"/>
      </w:tblGrid>
      <w:tr w:rsidR="000B1F71" w:rsidRPr="001E5FB9" w14:paraId="338419DD" w14:textId="77777777" w:rsidTr="009B45B6">
        <w:trPr>
          <w:trHeight w:val="320"/>
        </w:trPr>
        <w:tc>
          <w:tcPr>
            <w:tcW w:w="879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C0E7" w14:textId="7C81463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Table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. Bivariate </w:t>
            </w:r>
            <w:r w:rsidRPr="00003C86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earson</w:t>
            </w: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rrelations among EPSI scales</w:t>
            </w:r>
          </w:p>
        </w:tc>
      </w:tr>
      <w:tr w:rsidR="000B1F71" w:rsidRPr="001E5FB9" w14:paraId="4512EFCD" w14:textId="77777777" w:rsidTr="009B45B6">
        <w:trPr>
          <w:trHeight w:val="320"/>
        </w:trPr>
        <w:tc>
          <w:tcPr>
            <w:tcW w:w="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0F2B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83D1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6E1A4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AF598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C97B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53CF7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0C8BD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1E1E9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48D06" w14:textId="77777777" w:rsidR="000B1F71" w:rsidRPr="001E5FB9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0B1F71" w:rsidRPr="001E5FB9" w14:paraId="694628C0" w14:textId="77777777" w:rsidTr="009B45B6">
        <w:trPr>
          <w:trHeight w:val="320"/>
        </w:trPr>
        <w:tc>
          <w:tcPr>
            <w:tcW w:w="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7666" w14:textId="77777777" w:rsidR="000B1F71" w:rsidRPr="001E5FB9" w:rsidRDefault="000B1F71" w:rsidP="009B45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E23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ody Dissatisfactio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77C2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3B66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7D6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132B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3E9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5596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4BC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B1F71" w:rsidRPr="001E5FB9" w14:paraId="759C92F8" w14:textId="77777777" w:rsidTr="009B45B6">
        <w:trPr>
          <w:trHeight w:val="32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44D0" w14:textId="77777777" w:rsidR="000B1F71" w:rsidRPr="001E5FB9" w:rsidRDefault="000B1F71" w:rsidP="009B45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AB16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inge Eati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6ECB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43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28B4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5BC1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D734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A26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4D2D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6A74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B1F71" w:rsidRPr="001E5FB9" w14:paraId="3728E643" w14:textId="77777777" w:rsidTr="009B45B6">
        <w:trPr>
          <w:trHeight w:val="32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2217" w14:textId="77777777" w:rsidR="000B1F71" w:rsidRPr="001E5FB9" w:rsidRDefault="000B1F71" w:rsidP="009B45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98B5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ognitive Restrain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351E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43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7FD1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22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2614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AD19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7E22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C753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A759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B1F71" w:rsidRPr="001E5FB9" w14:paraId="53440BD8" w14:textId="77777777" w:rsidTr="009B45B6">
        <w:trPr>
          <w:trHeight w:val="32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6584" w14:textId="77777777" w:rsidR="000B1F71" w:rsidRPr="001E5FB9" w:rsidRDefault="000B1F71" w:rsidP="009B45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563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urgi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4177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36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743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36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DAF7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32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2646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1EA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A51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5AD3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B1F71" w:rsidRPr="001E5FB9" w14:paraId="63B51F14" w14:textId="77777777" w:rsidTr="009B45B6">
        <w:trPr>
          <w:trHeight w:val="32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4A56" w14:textId="77777777" w:rsidR="000B1F71" w:rsidRPr="001E5FB9" w:rsidRDefault="000B1F71" w:rsidP="009B45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C287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Restricti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5D21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27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9BA5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06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EEEB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23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8F62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24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4631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AA5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35C2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B1F71" w:rsidRPr="001E5FB9" w14:paraId="765DE3F0" w14:textId="77777777" w:rsidTr="009B45B6">
        <w:trPr>
          <w:trHeight w:val="32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26AC" w14:textId="77777777" w:rsidR="000B1F71" w:rsidRPr="001E5FB9" w:rsidRDefault="000B1F71" w:rsidP="009B45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573E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Excessive Exercis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DFA9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23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0CDD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16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7C82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51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7BBE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28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ECCE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17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914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F11D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kern w:val="0"/>
                <w:sz w:val="22"/>
                <w:szCs w:val="22"/>
                <w14:ligatures w14:val="none"/>
              </w:rPr>
            </w:pPr>
          </w:p>
        </w:tc>
      </w:tr>
      <w:tr w:rsidR="000B1F71" w:rsidRPr="001E5FB9" w14:paraId="138246FA" w14:textId="77777777" w:rsidTr="009B45B6">
        <w:trPr>
          <w:trHeight w:val="320"/>
        </w:trPr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5870" w14:textId="77777777" w:rsidR="000B1F71" w:rsidRPr="001E5FB9" w:rsidRDefault="000B1F71" w:rsidP="009B45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8A0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Negative Attitudes (Ob.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9B2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32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8BED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30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CBA1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31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B2BD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24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A892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12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AD74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21*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F6C9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0B1F71" w:rsidRPr="001E5FB9" w14:paraId="5F748C49" w14:textId="77777777" w:rsidTr="009B45B6">
        <w:trPr>
          <w:trHeight w:val="320"/>
        </w:trPr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9A304" w14:textId="77777777" w:rsidR="000B1F71" w:rsidRPr="001E5FB9" w:rsidRDefault="000B1F71" w:rsidP="009B45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F7ACA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uscle Building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62E9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23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D6214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13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88684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30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D2322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22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9BD7F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15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78B94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40**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26975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.16***</w:t>
            </w:r>
          </w:p>
        </w:tc>
      </w:tr>
      <w:tr w:rsidR="000B1F71" w:rsidRPr="001E5FB9" w14:paraId="710E15C0" w14:textId="77777777" w:rsidTr="009B45B6">
        <w:trPr>
          <w:trHeight w:val="680"/>
        </w:trPr>
        <w:tc>
          <w:tcPr>
            <w:tcW w:w="87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6C41C" w14:textId="77777777" w:rsidR="000B1F71" w:rsidRPr="001E5FB9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ote: </w:t>
            </w:r>
            <w:r w:rsidRPr="001E5FB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&lt; .001***. Correlations are based on pairwise complete observations. All values are Pearson’s </w:t>
            </w:r>
            <w:r w:rsidRPr="001E5FB9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1E5FB9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, rounded to two decimal places.</w:t>
            </w:r>
          </w:p>
        </w:tc>
      </w:tr>
    </w:tbl>
    <w:p w14:paraId="44654DB4" w14:textId="77777777" w:rsidR="000B1F71" w:rsidRDefault="000B1F71" w:rsidP="000B1F71">
      <w:pPr>
        <w:sectPr w:rsidR="000B1F71" w:rsidSect="000B1F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73"/>
        <w:gridCol w:w="3807"/>
        <w:gridCol w:w="533"/>
        <w:gridCol w:w="533"/>
        <w:gridCol w:w="466"/>
        <w:gridCol w:w="633"/>
        <w:gridCol w:w="566"/>
        <w:gridCol w:w="1283"/>
        <w:gridCol w:w="466"/>
      </w:tblGrid>
      <w:tr w:rsidR="000B1F71" w:rsidRPr="006F10E0" w14:paraId="2E7C0EC5" w14:textId="77777777" w:rsidTr="0B0B1D8C">
        <w:trPr>
          <w:trHeight w:val="300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2EED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ble S</w:t>
            </w:r>
            <w:r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 Adjusted multivariate regression models predicting EPSI scales by age and gender identity</w:t>
            </w:r>
          </w:p>
        </w:tc>
      </w:tr>
      <w:tr w:rsidR="0020137A" w:rsidRPr="006F10E0" w14:paraId="0FCBBAD5" w14:textId="77777777" w:rsidTr="0020137A">
        <w:trPr>
          <w:trHeight w:val="30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F58C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DD9D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B814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C192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EA1C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1EFC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8185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A3E8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DD68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²</w:t>
            </w:r>
          </w:p>
        </w:tc>
      </w:tr>
      <w:tr w:rsidR="0020137A" w:rsidRPr="006F10E0" w14:paraId="6D36B4A2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434A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ODY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336B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58E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59C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434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4EB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63A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EF7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4,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186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</w:tr>
      <w:tr w:rsidR="0020137A" w:rsidRPr="006F10E0" w14:paraId="37D42E9F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9D1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61E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211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A70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6CB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D3E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828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77C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0,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7F2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17745428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64B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11AE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1F7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2D1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623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82E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27E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453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A5C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9D8A2B4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30F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2511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7C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DC0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D6A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C9F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0DF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47E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2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1E9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7DA820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CC6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4C4E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lleg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31B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0A1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725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61B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234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985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32, -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CA6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1CBEF8C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B5B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D970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ddle Income ($50K-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F8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4CC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2F4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BCF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F5D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30F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0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91F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33C25D03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804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53B9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gh Income (&gt;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CCE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8F7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B8B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30E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077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DE8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25, 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1A5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3A7A6A5F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1B0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9456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9B4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E71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0CF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39D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E73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321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9, 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AC4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52B7B08A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84C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481F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A81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C07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52D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E1B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20B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25D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0, 0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3BC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C7DC480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773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9E6C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717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F97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064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457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8E0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1A9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28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560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B0817B6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60E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683F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E2C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8E0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D8E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677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026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9F2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0, 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798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0C62D627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96C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4AD9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ltiracial /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2D6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196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020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5AD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194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F94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53, 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316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19DC7AB7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487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12B0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922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909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5B8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204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46E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542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F06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B61FCC0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6E4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FBC04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CA29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6837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B1A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4928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7315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CDC0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2, 0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2CBD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0137A" w:rsidRPr="006F10E0" w14:paraId="2600CDE8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13D6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ING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DA87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21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BD4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F61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3A5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72E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896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2, 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F6D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</w:tr>
      <w:tr w:rsidR="0020137A" w:rsidRPr="006F10E0" w14:paraId="047C3B3F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067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AEA4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C37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5A4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C3F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58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E7E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5A2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0,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131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748FA23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8F1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4FD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562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E8D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149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C86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338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766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0,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BF6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373C3E29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F15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AF7E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307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22B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E71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7B2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810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343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7, 0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558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6692778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6DE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3969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lleg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67D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256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B8A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309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CF7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0F4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28, -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165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A80A151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251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14C2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ddle Income ($50K-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1B9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28E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5C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AD0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4EB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A6D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7, 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EF3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D54DDF1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6AD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2F05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gh Income (&gt;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8AC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352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2E3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3F3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991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0AD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30, 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1ED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174AF3C4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5D7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5BE6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4CD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961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D7B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40A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10D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27E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1, 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99C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5AFBA6F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52B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FCEA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6CF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C59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78B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BB1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982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D83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2, 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DF0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8DE917A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FD7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2FC4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703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755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E97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758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C84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59B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0, 0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75B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6FB02DA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C98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9344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735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B01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3F6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902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1F0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6C8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F26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0B802029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503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505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ltiracial /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68E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3D5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CB5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799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6DC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CE7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44, 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EDF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4C2DF921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68E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80D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FCF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43B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7F3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523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59B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380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B5D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1FE64293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378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E66BA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ACE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0469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1360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240F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269B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F722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2, 0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BB4D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0137A" w:rsidRPr="006F10E0" w14:paraId="3AA6E7EE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D565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GN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7548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331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841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7F7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5C7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FF5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C30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9, -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0C7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</w:tr>
      <w:tr w:rsidR="0020137A" w:rsidRPr="006F10E0" w14:paraId="1A46DB57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5FD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8949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93D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065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D98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B49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D6F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EB9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1, 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D18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71ED7D2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692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E120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47F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AEB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4A0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382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C23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134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5, 0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177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1EE673A7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832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76B7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149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8A9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BE3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36B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280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547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10, 0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E40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C5F853F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8D5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C508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lleg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B01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BA5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C20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4A2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CDC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2A2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1, 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F25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1385EA80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82D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AB2D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ddle Income ($50K-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D03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92E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F90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F34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2A2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174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2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7F7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790A583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E40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F5C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gh Income (&gt;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880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4FD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9AF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920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361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B2C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6, 0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57A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554FB34A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6D4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3F37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EA5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B86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85D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451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7CF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E20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1, 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04E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BF440F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0AC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6507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B25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2DB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AB7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898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479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813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9, 0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0EE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E94392D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C1B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1A4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708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C6F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A67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6BA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083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AC3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20, 0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236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0404296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2D4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733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622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C72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3FB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544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D02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911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7, 0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69B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718B30E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66E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BA21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ltiracial /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7AC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EDD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45F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08E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416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3BA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8, 0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303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997A98A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EA5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E5AC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B7D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DAC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8B5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651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42A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E0F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B3C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24BD4E6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019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95AB6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9F10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1602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2AF9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7955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80D4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165B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2, 0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89F1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0137A" w:rsidRPr="006F10E0" w14:paraId="4E210FB6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6786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PURG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7624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239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098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90A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463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576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913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4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990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</w:tr>
      <w:tr w:rsidR="0020137A" w:rsidRPr="006F10E0" w14:paraId="7C132592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8A1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61EF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012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8A7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962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16E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BFD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8B7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0,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4C9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46A6BA1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5C8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B47A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909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329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A6D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6E9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457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98F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5, 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C7B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5B9F91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821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34C8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908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996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E31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0D3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271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651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6, 0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A3E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8E6E6E9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99D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50E1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lleg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BE5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4AC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841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515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D23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972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26, -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2AE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BC54220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51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A7DE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ddle Income ($50K-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D1C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A3B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F2E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998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7AB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4C5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1, 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969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440B4C24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979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977B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gh Income (&gt;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2DC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6BA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0A1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88F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7AB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EE1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9, 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9F6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71276D8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DD3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5709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C0F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DBF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E62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3CF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A9C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B77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28, 0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77E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CACA37A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1BB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9D0F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2C0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F1B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E0C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716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711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055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4, 0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158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324ACECE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76A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D8B1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ABD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DB2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5FC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6C7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0D0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08A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8, 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C87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1C0C5BF6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908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3149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A30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E1E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D70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F00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225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6A9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24, 0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A85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34A31B34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9DB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76C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ltiracial /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F08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552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27B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3EA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FFE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722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26, 0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B92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8D1ECDF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692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50D7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273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498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D23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E38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471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657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83B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312B5A5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237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2811F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438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4D8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A632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A95A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CE4D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E18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2, 0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FAE3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0137A" w:rsidRPr="006F10E0" w14:paraId="5A15E6A8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4D5D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REST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C480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229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D3C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F4C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13D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283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FBF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22, 0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ADE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</w:tr>
      <w:tr w:rsidR="0020137A" w:rsidRPr="006F10E0" w14:paraId="1404829F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AB4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7A04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C04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089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1D2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905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9A1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7CE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C99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5B48F03D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BC4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5B5D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01F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FC7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F60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D08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3D3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1CD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3, 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C80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58A2456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3CC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CE32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275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D98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986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079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64A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054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9, 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889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FCA1D3C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BE0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C527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lleg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272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258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C41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A63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545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393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50, -0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E7F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B91022A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889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39F4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ddle Income ($50K-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3B9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72D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307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6D0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FA7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86C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31, -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FD7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043AA310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052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221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gh Income (&gt;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2CD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AFF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30C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76F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B30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168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40, -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D97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4307FDD6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5C9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6358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0F0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FE4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99A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7E2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244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9D0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2, 0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681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5228332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D44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AA51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CF4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89C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51B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8D3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2A6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BC4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3,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D9D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59196B57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000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35AF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6CB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8E5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FA8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9D4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C2F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783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5, 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B8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3FD429C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CE8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2C4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FAC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887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5E2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C47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7E3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0F8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31, 0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836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6AB337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25D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F09C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ltiracial /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6C2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326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FE5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8C9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7AC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843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18,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626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D363176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085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B11A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F9B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3E4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824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CEB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11C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1FC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651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49C6B59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787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E967E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461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F181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CC5F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3356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46B6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88CE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369B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0137A" w:rsidRPr="006F10E0" w14:paraId="62AD1140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208E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EXER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BEBA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C8E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006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36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CA6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AA4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765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27, -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5D1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4</w:t>
            </w:r>
          </w:p>
        </w:tc>
      </w:tr>
      <w:tr w:rsidR="0020137A" w:rsidRPr="006F10E0" w14:paraId="2D05C53F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BDC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935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9FA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CFD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7D9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C1D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699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CC8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0,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EDC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48A547C1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CAD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0D67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1D9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A07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06C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30E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64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E8F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4, 0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D91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DE6668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842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286E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C52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1DB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F5C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A5E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15A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DB9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1, 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4E7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47328FD2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E6D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918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lleg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37A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5B6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790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8EE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5A6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38D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7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BA5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1DA5AAE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48F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6E10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ddle Income ($50K-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494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378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373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3EE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07E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959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4, 0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A0A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128330B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E6C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884F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gh Income (&gt;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3B4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FBC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A07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E46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389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495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7, 0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D56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4FF9D22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256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DCA7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AC4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608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3BF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12F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D22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5F9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3, 0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DE8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323D98CD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151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EBCD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F16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3B9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7EA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A23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C24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AF2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4, 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309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46DA5D87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ADB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222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737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101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323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5D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35F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F43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25, 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C82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47E04A50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EA5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234F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472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22A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097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B9C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CCD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AA1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11, 0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523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B3BACF7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CC7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85D6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ltiracial /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3AB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2C0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3FE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F9E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DD5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349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9, 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7B3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14BB1FA7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849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FD8E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F79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49B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62E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F4D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831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0E6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361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0F95CAA8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FBB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AA89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1C40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9217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5E0E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1850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98DF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966C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88C9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0137A" w:rsidRPr="006F10E0" w14:paraId="13603BB7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4E3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ATO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B2BA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45E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034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628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430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C61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782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0, 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96E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</w:tr>
      <w:tr w:rsidR="0020137A" w:rsidRPr="006F10E0" w14:paraId="5AE37493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864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ADAE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B11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D69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D4B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892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8AF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F70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1, 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7E5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FFA506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0D7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1EF7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F08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3C3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F2C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810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CC7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E26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1,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11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4C467BB0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36D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A60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FE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BCD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953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190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D8C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D21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2, 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91B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0496363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F71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F343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lleg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3D3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163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19A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848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90E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86D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7, 0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255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AD21590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AE7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3151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ddle Income ($50K-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CB7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624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2EA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11E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5E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F4D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9, 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BA1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4FEA988D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364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9968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gh Income (&gt;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084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F31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D55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E4A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469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CE9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20, 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36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3A0931A7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3A6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71CF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FDB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6EC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E0E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97B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73E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C9F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24, 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13C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7642EDE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996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C88E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E73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38D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ACC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6D5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C0C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570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4, 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44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9774622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5A7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3210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4C3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5BA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793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723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D6F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4DD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5, 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6E3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5125BA9A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7B9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1A24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A45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0EC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76C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A62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F59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6A4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2, 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253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1D5D7868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822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0F8E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ltiracial /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833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C90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6C9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3B2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B7B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B75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30, 0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C39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1DE55CFB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E26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90B5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580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E4E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621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E2B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EA0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27A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95F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0C80CDF4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D5C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165BD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903F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8FDD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EA09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3438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66B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5DC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F54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0137A" w:rsidRPr="006F10E0" w14:paraId="7809F946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CF8C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SC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19C2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F08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6F1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BAF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5CC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862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1DF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22, -0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D68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</w:tr>
      <w:tr w:rsidR="0020137A" w:rsidRPr="006F10E0" w14:paraId="780C3E7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DDA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26CF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B68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39E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53D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368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71B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B06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0,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61D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A35008B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080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3317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A97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DED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E40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EAA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401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7F4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35, 0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9BF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3976BF18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A0D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8232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781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6EC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CE7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777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D2D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6E4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56, -0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64E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026A54EE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D90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DAAC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College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D42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88B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E46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B42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7A3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4F7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6, 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61C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1F4D42EB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CED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86D7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iddle Income ($50K-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BF32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B9E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C8F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E94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F79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C30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6, 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53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755477A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01D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9874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gh Income (&gt;$10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840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5A4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506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0CC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54C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6DE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3, 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EF7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26DEA3E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E36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6060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4147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2B0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0E3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A62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ED2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78C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0.07, 0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D17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55AD52FF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48D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CA07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71E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21B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C31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2FB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375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914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7, 0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D24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5E52882F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F30D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2192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D4F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524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66F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938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AFC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AB6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4, 0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4C0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A6BCC71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4E6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FC18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merican Indian or Alaska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F86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D03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131E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3BC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AE3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351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4, 0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878B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12DAE01E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E91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C942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Multiracial /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C1C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5F6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0580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05D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2389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001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13, 0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F4A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55EC315E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CA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0CD5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0558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E32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1A85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164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002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9CB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6D33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0137A" w:rsidRPr="006F10E0" w14:paraId="6910BF85" w14:textId="77777777" w:rsidTr="0020137A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EB5F1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6D3BD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Age × Transgender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5D6C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E217C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74F91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42606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7E6F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64264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[-0.01, 0.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DB68A" w14:textId="77777777" w:rsidR="000B1F71" w:rsidRPr="006F10E0" w:rsidRDefault="000B1F71" w:rsidP="009B45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B1F71" w:rsidRPr="006F10E0" w14:paraId="3401BF18" w14:textId="77777777" w:rsidTr="0B0B1D8C">
        <w:trPr>
          <w:trHeight w:val="2195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904707" w14:textId="77777777" w:rsidR="000B1F71" w:rsidRPr="006F10E0" w:rsidRDefault="000B1F71" w:rsidP="009B45B6">
            <w:pPr>
              <w:spacing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F10E0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Note. </w:t>
            </w:r>
            <w:r w:rsidRPr="006F10E0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Note. Models adjust for age, gender identity (Transgender Men, Transgender Women, Gender Diverse), educational attainment (college degree or higher vs. less than college degree), household income (low: &lt;$50,000; middle: $50,000–$100,000; high: &gt;$100,000), and race/ethnicity (White [reference], Black or African American, Hispanic/Latino, Asian, American Indian or Alaska Native, Multiracial/Other). Gender Diverse individuals served as the reference group for gender identity comparisons. Outcomes are abbreviated as follows: BODY = Body Dissatisfaction, BING = Binge Eating, COGN = Cognitive Restraint, PURG = Purging, REST = Restricting, EXER = Excessive Exercise, NATO = Negative Attitudes Toward Obesity, MUSC = Muscle Building. Coefficients represent unstandardized (b) and standardized (β) estimates. p-values are Benjamini–Hochberg adjusted to control the false discovery rate. Confidence intervals are presented as [lower, upper].</w:t>
            </w:r>
          </w:p>
        </w:tc>
      </w:tr>
    </w:tbl>
    <w:p w14:paraId="66E71165" w14:textId="77777777" w:rsidR="000B1F71" w:rsidRDefault="000B1F71">
      <w:pPr>
        <w:sectPr w:rsidR="000B1F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23C55D" w14:textId="50FC429B" w:rsidR="005A2101" w:rsidRPr="002258F2" w:rsidRDefault="005A2101" w:rsidP="005A2101">
      <w:r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67E405" wp14:editId="0AA383B0">
                <wp:simplePos x="0" y="0"/>
                <wp:positionH relativeFrom="column">
                  <wp:posOffset>1465545</wp:posOffset>
                </wp:positionH>
                <wp:positionV relativeFrom="paragraph">
                  <wp:posOffset>212942</wp:posOffset>
                </wp:positionV>
                <wp:extent cx="2906039" cy="338203"/>
                <wp:effectExtent l="0" t="0" r="2540" b="5080"/>
                <wp:wrapNone/>
                <wp:docPr id="201560372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6039" cy="33820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>
            <w:pict>
              <v:rect id="Rectangle 1" style="position:absolute;margin-left:115.4pt;margin-top:16.75pt;width:228.8pt;height:26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white [3212]" stroked="f" strokeweight="1pt" w14:anchorId="3D9482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"/>
            </w:pict>
          </mc:Fallback>
        </mc:AlternateContent>
      </w:r>
      <w:r w:rsidRPr="002258F2">
        <w:rPr>
          <w:b/>
          <w:bCs/>
        </w:rPr>
        <w:t>Fig</w:t>
      </w:r>
      <w:r w:rsidR="00021575">
        <w:rPr>
          <w:b/>
          <w:bCs/>
        </w:rPr>
        <w:t>.</w:t>
      </w:r>
      <w:r w:rsidRPr="002258F2">
        <w:rPr>
          <w:b/>
          <w:bCs/>
        </w:rPr>
        <w:t xml:space="preserve"> </w:t>
      </w:r>
      <w:r w:rsidR="00021575">
        <w:rPr>
          <w:b/>
          <w:bCs/>
        </w:rPr>
        <w:t>S1</w:t>
      </w:r>
      <w:r w:rsidRPr="00021575">
        <w:rPr>
          <w:b/>
          <w:bCs/>
        </w:rPr>
        <w:t>.</w:t>
      </w:r>
      <w:r w:rsidRPr="002258F2">
        <w:t xml:space="preserve"> Age distribution by gender identity group.</w:t>
      </w:r>
    </w:p>
    <w:p w14:paraId="1D5768DE" w14:textId="77777777" w:rsidR="005A2101" w:rsidRDefault="005A2101" w:rsidP="005A2101">
      <w:r w:rsidRPr="002258F2">
        <w:rPr>
          <w:noProof/>
        </w:rPr>
        <w:drawing>
          <wp:inline distT="0" distB="0" distL="0" distR="0" wp14:anchorId="3DFFB1C2" wp14:editId="15532982">
            <wp:extent cx="5586867" cy="6595010"/>
            <wp:effectExtent l="0" t="0" r="1270" b="0"/>
            <wp:docPr id="12264882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488229" name="Picture 122648822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86867" cy="659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EBC3A" w14:textId="77777777" w:rsidR="005A2101" w:rsidRPr="002258F2" w:rsidRDefault="005A2101" w:rsidP="005A2101">
      <w:r w:rsidRPr="002258F2">
        <w:rPr>
          <w:i/>
          <w:iCs/>
        </w:rPr>
        <w:t xml:space="preserve">Note. </w:t>
      </w:r>
      <w:r w:rsidRPr="002258F2">
        <w:t xml:space="preserve">Boxplots reflect age distributions among transgender men, transgender women, and gender-diverse participants. Dots represent individual observations. </w:t>
      </w:r>
    </w:p>
    <w:p w14:paraId="03047C5E" w14:textId="77777777" w:rsidR="007B0D77" w:rsidRDefault="007B0D77"/>
    <w:sectPr w:rsidR="007B0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75F"/>
    <w:rsid w:val="00021575"/>
    <w:rsid w:val="00082455"/>
    <w:rsid w:val="000B1F71"/>
    <w:rsid w:val="0020137A"/>
    <w:rsid w:val="0023535A"/>
    <w:rsid w:val="00282C3C"/>
    <w:rsid w:val="002C5651"/>
    <w:rsid w:val="00311D87"/>
    <w:rsid w:val="003824B1"/>
    <w:rsid w:val="00423EB8"/>
    <w:rsid w:val="005A2101"/>
    <w:rsid w:val="005B7032"/>
    <w:rsid w:val="005D7D35"/>
    <w:rsid w:val="00602B22"/>
    <w:rsid w:val="006F7D3F"/>
    <w:rsid w:val="007B0D77"/>
    <w:rsid w:val="00905E5D"/>
    <w:rsid w:val="009E5D71"/>
    <w:rsid w:val="00AA210F"/>
    <w:rsid w:val="00C8375F"/>
    <w:rsid w:val="0B0B1D8C"/>
    <w:rsid w:val="1DDB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26A2F6"/>
  <w15:chartTrackingRefBased/>
  <w15:docId w15:val="{CE1727F5-5FF7-4B2C-873E-D291AA4B8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75F"/>
    <w:rPr>
      <w:rFonts w:ascii="Times New Roman" w:eastAsiaTheme="minorEastAsia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C837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37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375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37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375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37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37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37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37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375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375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375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375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375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37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37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37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37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37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3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37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3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37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37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37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375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375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375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375F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8375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8375F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C8375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8375F"/>
    <w:rPr>
      <w:color w:val="800080"/>
      <w:u w:val="single"/>
    </w:rPr>
  </w:style>
  <w:style w:type="paragraph" w:customStyle="1" w:styleId="msonormal0">
    <w:name w:val="msonormal"/>
    <w:basedOn w:val="Normal"/>
    <w:rsid w:val="00C8375F"/>
    <w:pPr>
      <w:spacing w:before="100" w:beforeAutospacing="1" w:after="100" w:afterAutospacing="1" w:line="240" w:lineRule="auto"/>
    </w:pPr>
    <w:rPr>
      <w:rFonts w:eastAsia="Times New Roman"/>
      <w:kern w:val="0"/>
      <w:lang w:eastAsia="en-US"/>
      <w14:ligatures w14:val="none"/>
    </w:rPr>
  </w:style>
  <w:style w:type="paragraph" w:customStyle="1" w:styleId="font5">
    <w:name w:val="font5"/>
    <w:basedOn w:val="Normal"/>
    <w:rsid w:val="00C8375F"/>
    <w:pPr>
      <w:spacing w:before="100" w:beforeAutospacing="1" w:after="100" w:afterAutospacing="1" w:line="240" w:lineRule="auto"/>
    </w:pPr>
    <w:rPr>
      <w:rFonts w:eastAsia="Times New Roman"/>
      <w:color w:val="000000"/>
      <w:kern w:val="0"/>
      <w:sz w:val="20"/>
      <w:szCs w:val="20"/>
      <w:lang w:eastAsia="en-US"/>
      <w14:ligatures w14:val="none"/>
    </w:rPr>
  </w:style>
  <w:style w:type="paragraph" w:customStyle="1" w:styleId="font6">
    <w:name w:val="font6"/>
    <w:basedOn w:val="Normal"/>
    <w:rsid w:val="00C8375F"/>
    <w:pPr>
      <w:spacing w:before="100" w:beforeAutospacing="1" w:after="100" w:afterAutospacing="1" w:line="240" w:lineRule="auto"/>
    </w:pPr>
    <w:rPr>
      <w:rFonts w:eastAsia="Times New Roman"/>
      <w:i/>
      <w:iCs/>
      <w:color w:val="000000"/>
      <w:kern w:val="0"/>
      <w:sz w:val="20"/>
      <w:szCs w:val="20"/>
      <w:lang w:eastAsia="en-US"/>
      <w14:ligatures w14:val="none"/>
    </w:rPr>
  </w:style>
  <w:style w:type="paragraph" w:customStyle="1" w:styleId="xl65">
    <w:name w:val="xl65"/>
    <w:basedOn w:val="Normal"/>
    <w:rsid w:val="00C8375F"/>
    <w:pPr>
      <w:spacing w:before="100" w:beforeAutospacing="1" w:after="100" w:afterAutospacing="1" w:line="240" w:lineRule="auto"/>
    </w:pPr>
    <w:rPr>
      <w:rFonts w:eastAsia="Times New Roman"/>
      <w:kern w:val="0"/>
      <w:sz w:val="20"/>
      <w:szCs w:val="20"/>
      <w:lang w:eastAsia="en-US"/>
      <w14:ligatures w14:val="none"/>
    </w:rPr>
  </w:style>
  <w:style w:type="paragraph" w:customStyle="1" w:styleId="xl66">
    <w:name w:val="xl66"/>
    <w:basedOn w:val="Normal"/>
    <w:rsid w:val="00C8375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kern w:val="0"/>
      <w:sz w:val="20"/>
      <w:szCs w:val="20"/>
      <w:lang w:eastAsia="en-US"/>
      <w14:ligatures w14:val="none"/>
    </w:rPr>
  </w:style>
  <w:style w:type="paragraph" w:customStyle="1" w:styleId="xl67">
    <w:name w:val="xl67"/>
    <w:basedOn w:val="Normal"/>
    <w:rsid w:val="00C8375F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US"/>
      <w14:ligatures w14:val="none"/>
    </w:rPr>
  </w:style>
  <w:style w:type="paragraph" w:customStyle="1" w:styleId="xl68">
    <w:name w:val="xl68"/>
    <w:basedOn w:val="Normal"/>
    <w:rsid w:val="00C8375F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US"/>
      <w14:ligatures w14:val="none"/>
    </w:rPr>
  </w:style>
  <w:style w:type="paragraph" w:customStyle="1" w:styleId="xl69">
    <w:name w:val="xl69"/>
    <w:basedOn w:val="Normal"/>
    <w:rsid w:val="00C837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xl70">
    <w:name w:val="xl70"/>
    <w:basedOn w:val="Normal"/>
    <w:rsid w:val="00C837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xl71">
    <w:name w:val="xl71"/>
    <w:basedOn w:val="Normal"/>
    <w:rsid w:val="00C837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kern w:val="0"/>
      <w:sz w:val="20"/>
      <w:szCs w:val="20"/>
      <w:lang w:eastAsia="en-US"/>
      <w14:ligatures w14:val="none"/>
    </w:rPr>
  </w:style>
  <w:style w:type="paragraph" w:customStyle="1" w:styleId="xl72">
    <w:name w:val="xl72"/>
    <w:basedOn w:val="Normal"/>
    <w:rsid w:val="00C8375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i/>
      <w:iCs/>
      <w:kern w:val="0"/>
      <w:sz w:val="20"/>
      <w:szCs w:val="20"/>
      <w:lang w:eastAsia="en-US"/>
      <w14:ligatures w14:val="none"/>
    </w:rPr>
  </w:style>
  <w:style w:type="paragraph" w:customStyle="1" w:styleId="xl73">
    <w:name w:val="xl73"/>
    <w:basedOn w:val="Normal"/>
    <w:rsid w:val="00C8375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kern w:val="0"/>
      <w:sz w:val="20"/>
      <w:szCs w:val="20"/>
      <w:lang w:eastAsia="en-US"/>
      <w14:ligatures w14:val="none"/>
    </w:rPr>
  </w:style>
  <w:style w:type="paragraph" w:customStyle="1" w:styleId="xl74">
    <w:name w:val="xl74"/>
    <w:basedOn w:val="Normal"/>
    <w:rsid w:val="00C8375F"/>
    <w:pPr>
      <w:spacing w:before="100" w:beforeAutospacing="1" w:after="100" w:afterAutospacing="1" w:line="240" w:lineRule="auto"/>
    </w:pPr>
    <w:rPr>
      <w:rFonts w:eastAsia="Times New Roman"/>
      <w:kern w:val="0"/>
      <w:sz w:val="20"/>
      <w:szCs w:val="20"/>
      <w:lang w:eastAsia="en-US"/>
      <w14:ligatures w14:val="none"/>
    </w:rPr>
  </w:style>
  <w:style w:type="paragraph" w:customStyle="1" w:styleId="xl75">
    <w:name w:val="xl75"/>
    <w:basedOn w:val="Normal"/>
    <w:rsid w:val="00C8375F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US"/>
      <w14:ligatures w14:val="none"/>
    </w:rPr>
  </w:style>
  <w:style w:type="paragraph" w:customStyle="1" w:styleId="xl76">
    <w:name w:val="xl76"/>
    <w:basedOn w:val="Normal"/>
    <w:rsid w:val="00C8375F"/>
    <w:pP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US"/>
      <w14:ligatures w14:val="none"/>
    </w:rPr>
  </w:style>
  <w:style w:type="paragraph" w:customStyle="1" w:styleId="xl77">
    <w:name w:val="xl77"/>
    <w:basedOn w:val="Normal"/>
    <w:rsid w:val="00C8375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US"/>
      <w14:ligatures w14:val="none"/>
    </w:rPr>
  </w:style>
  <w:style w:type="paragraph" w:customStyle="1" w:styleId="xl78">
    <w:name w:val="xl78"/>
    <w:basedOn w:val="Normal"/>
    <w:rsid w:val="00C8375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US"/>
      <w14:ligatures w14:val="none"/>
    </w:rPr>
  </w:style>
  <w:style w:type="paragraph" w:customStyle="1" w:styleId="xl79">
    <w:name w:val="xl79"/>
    <w:basedOn w:val="Normal"/>
    <w:rsid w:val="00C8375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US"/>
      <w14:ligatures w14:val="none"/>
    </w:rPr>
  </w:style>
  <w:style w:type="paragraph" w:customStyle="1" w:styleId="xl80">
    <w:name w:val="xl80"/>
    <w:basedOn w:val="Normal"/>
    <w:rsid w:val="00C8375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kern w:val="0"/>
      <w:sz w:val="20"/>
      <w:szCs w:val="2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8375F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8375F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375F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8375F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8375F"/>
  </w:style>
  <w:style w:type="paragraph" w:styleId="CommentText">
    <w:name w:val="annotation text"/>
    <w:basedOn w:val="Normal"/>
    <w:link w:val="CommentTextChar"/>
    <w:uiPriority w:val="99"/>
    <w:unhideWhenUsed/>
    <w:rsid w:val="00C83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75F"/>
    <w:rPr>
      <w:rFonts w:ascii="Times New Roman" w:eastAsiaTheme="minorEastAsia" w:hAnsi="Times New Roman" w:cs="Times New Roman"/>
      <w:sz w:val="20"/>
      <w:szCs w:val="20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C8375F"/>
    <w:pPr>
      <w:tabs>
        <w:tab w:val="left" w:pos="504"/>
      </w:tabs>
      <w:spacing w:after="240" w:line="240" w:lineRule="auto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75F"/>
    <w:rPr>
      <w:rFonts w:ascii="Times New Roman" w:eastAsiaTheme="minorEastAsia" w:hAnsi="Times New Roman" w:cs="Times New Roman"/>
      <w:b/>
      <w:bCs/>
      <w:sz w:val="20"/>
      <w:szCs w:val="20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C8375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2B22"/>
    <w:pPr>
      <w:spacing w:after="0" w:line="240" w:lineRule="auto"/>
    </w:pPr>
    <w:rPr>
      <w:rFonts w:ascii="Times New Roman" w:eastAsiaTheme="minorEastAsia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jason.nagata@ucsf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031</Words>
  <Characters>1158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g, Anthony</dc:creator>
  <cp:keywords/>
  <dc:description/>
  <cp:lastModifiedBy>Kung, Anthony</cp:lastModifiedBy>
  <cp:revision>6</cp:revision>
  <dcterms:created xsi:type="dcterms:W3CDTF">2025-04-30T06:54:00Z</dcterms:created>
  <dcterms:modified xsi:type="dcterms:W3CDTF">2025-05-28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e2f6ad-c568-4c8b-8235-8a1325e9bec6</vt:lpwstr>
  </property>
</Properties>
</file>